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453BC" w14:textId="77777777" w:rsidR="00803FA4" w:rsidRPr="00DC1A03" w:rsidRDefault="00803FA4" w:rsidP="00803FA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42"/>
      <w:r w:rsidRPr="00DC1A03">
        <w:rPr>
          <w:rFonts w:ascii="Times New Roman" w:hAnsi="Times New Roman" w:cs="Times New Roman"/>
          <w:b/>
          <w:sz w:val="24"/>
          <w:szCs w:val="24"/>
        </w:rPr>
        <w:t xml:space="preserve">Prognosis factors of predicting survival in </w:t>
      </w:r>
      <w:bookmarkStart w:id="1" w:name="OLE_LINK43"/>
      <w:bookmarkStart w:id="2" w:name="OLE_LINK57"/>
      <w:bookmarkStart w:id="3" w:name="OLE_LINK248"/>
      <w:r w:rsidRPr="00DC1A03">
        <w:rPr>
          <w:rFonts w:ascii="Times New Roman" w:hAnsi="Times New Roman" w:cs="Times New Roman"/>
          <w:b/>
          <w:sz w:val="24"/>
          <w:szCs w:val="24"/>
        </w:rPr>
        <w:t xml:space="preserve">spontaneously </w:t>
      </w:r>
      <w:bookmarkEnd w:id="1"/>
      <w:bookmarkEnd w:id="2"/>
      <w:r w:rsidRPr="00DC1A03">
        <w:rPr>
          <w:rFonts w:ascii="Times New Roman" w:hAnsi="Times New Roman" w:cs="Times New Roman"/>
          <w:b/>
          <w:sz w:val="24"/>
          <w:szCs w:val="24"/>
        </w:rPr>
        <w:t xml:space="preserve">ruptured </w:t>
      </w:r>
      <w:bookmarkStart w:id="4" w:name="OLE_LINK292"/>
      <w:r w:rsidRPr="00DC1A03">
        <w:rPr>
          <w:rFonts w:ascii="Times New Roman" w:hAnsi="Times New Roman" w:cs="Times New Roman"/>
          <w:b/>
          <w:sz w:val="24"/>
          <w:szCs w:val="24"/>
        </w:rPr>
        <w:t>h</w:t>
      </w:r>
      <w:bookmarkStart w:id="5" w:name="OLE_LINK291"/>
      <w:r w:rsidRPr="00DC1A03">
        <w:rPr>
          <w:rFonts w:ascii="Times New Roman" w:hAnsi="Times New Roman" w:cs="Times New Roman"/>
          <w:b/>
          <w:sz w:val="24"/>
          <w:szCs w:val="24"/>
        </w:rPr>
        <w:t>epatocellular carcinoma</w:t>
      </w:r>
    </w:p>
    <w:p w14:paraId="0A6D1BFB" w14:textId="77777777" w:rsidR="00803FA4" w:rsidRPr="001D1416" w:rsidRDefault="00803FA4" w:rsidP="00803F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6" w:name="_Hlk46857868"/>
      <w:bookmarkEnd w:id="0"/>
      <w:bookmarkEnd w:id="3"/>
      <w:bookmarkEnd w:id="4"/>
      <w:bookmarkEnd w:id="5"/>
      <w:r w:rsidRPr="00DC1A03">
        <w:rPr>
          <w:rFonts w:ascii="Times New Roman" w:hAnsi="Times New Roman" w:cs="Times New Roman"/>
          <w:sz w:val="24"/>
          <w:szCs w:val="24"/>
        </w:rPr>
        <w:t>Peng Wang</w:t>
      </w:r>
      <w:bookmarkStart w:id="7" w:name="_Hlk46345875"/>
      <w:bookmarkStart w:id="8" w:name="OLE_LINK245"/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braham S Moses</w:t>
      </w:r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C1A03">
        <w:rPr>
          <w:rFonts w:ascii="Times New Roman" w:hAnsi="Times New Roman" w:cs="Times New Roman"/>
          <w:sz w:val="24"/>
          <w:szCs w:val="24"/>
        </w:rPr>
        <w:t>Chao Li</w:t>
      </w:r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 xml:space="preserve">, </w:t>
      </w:r>
      <w:bookmarkEnd w:id="7"/>
      <w:bookmarkEnd w:id="8"/>
      <w:r w:rsidRPr="00DC1A03">
        <w:rPr>
          <w:rFonts w:ascii="Times New Roman" w:hAnsi="Times New Roman" w:cs="Times New Roman"/>
          <w:sz w:val="24"/>
          <w:szCs w:val="24"/>
        </w:rPr>
        <w:t>Song Chen</w:t>
      </w:r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1A03">
        <w:rPr>
          <w:rFonts w:ascii="Times New Roman" w:hAnsi="Times New Roman" w:cs="Times New Roman"/>
          <w:sz w:val="24"/>
          <w:szCs w:val="24"/>
        </w:rPr>
        <w:t>Xun</w:t>
      </w:r>
      <w:proofErr w:type="spellEnd"/>
      <w:r w:rsidRPr="00DC1A03">
        <w:rPr>
          <w:rFonts w:ascii="Times New Roman" w:hAnsi="Times New Roman" w:cs="Times New Roman"/>
          <w:sz w:val="24"/>
          <w:szCs w:val="24"/>
        </w:rPr>
        <w:t xml:space="preserve"> Qi</w:t>
      </w:r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1A03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DC1A03">
        <w:rPr>
          <w:rFonts w:ascii="Times New Roman" w:hAnsi="Times New Roman" w:cs="Times New Roman"/>
          <w:sz w:val="24"/>
          <w:szCs w:val="24"/>
        </w:rPr>
        <w:t xml:space="preserve"> Xu</w:t>
      </w:r>
      <w:bookmarkStart w:id="9" w:name="OLE_LINK769"/>
      <w:bookmarkStart w:id="10" w:name="OLE_LINK770"/>
      <w:r w:rsidRPr="005F019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 xml:space="preserve">, </w:t>
      </w:r>
      <w:bookmarkEnd w:id="9"/>
      <w:bookmarkEnd w:id="10"/>
      <w:r w:rsidRPr="00DC1A03">
        <w:rPr>
          <w:rFonts w:ascii="Times New Roman" w:hAnsi="Times New Roman" w:cs="Times New Roman"/>
          <w:sz w:val="24"/>
          <w:szCs w:val="24"/>
        </w:rPr>
        <w:t>Hai-</w:t>
      </w:r>
      <w:proofErr w:type="spellStart"/>
      <w:r w:rsidRPr="00DC1A03">
        <w:rPr>
          <w:rFonts w:ascii="Times New Roman" w:hAnsi="Times New Roman" w:cs="Times New Roman"/>
          <w:sz w:val="24"/>
          <w:szCs w:val="24"/>
        </w:rPr>
        <w:t>bo</w:t>
      </w:r>
      <w:proofErr w:type="spellEnd"/>
      <w:r w:rsidRPr="00DC1A03">
        <w:rPr>
          <w:rFonts w:ascii="Times New Roman" w:hAnsi="Times New Roman" w:cs="Times New Roman"/>
          <w:sz w:val="24"/>
          <w:szCs w:val="24"/>
        </w:rPr>
        <w:t xml:space="preserve"> Sh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C1A03">
        <w:rPr>
          <w:rFonts w:ascii="Times New Roman" w:hAnsi="Times New Roman" w:cs="Times New Roman"/>
          <w:sz w:val="24"/>
          <w:szCs w:val="24"/>
        </w:rPr>
        <w:t>, Xiang-</w:t>
      </w:r>
      <w:proofErr w:type="spellStart"/>
      <w:r w:rsidRPr="00DC1A03">
        <w:rPr>
          <w:rFonts w:ascii="Times New Roman" w:hAnsi="Times New Roman" w:cs="Times New Roman"/>
          <w:sz w:val="24"/>
          <w:szCs w:val="24"/>
        </w:rPr>
        <w:t>jun</w:t>
      </w:r>
      <w:proofErr w:type="spellEnd"/>
      <w:r w:rsidRPr="00DC1A03">
        <w:rPr>
          <w:rFonts w:ascii="Times New Roman" w:hAnsi="Times New Roman" w:cs="Times New Roman"/>
          <w:sz w:val="24"/>
          <w:szCs w:val="24"/>
        </w:rPr>
        <w:t xml:space="preserve">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bookmarkEnd w:id="6"/>
    <w:p w14:paraId="16D72701" w14:textId="77777777" w:rsidR="00803FA4" w:rsidRDefault="00803FA4" w:rsidP="00803F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DC1A03">
        <w:rPr>
          <w:rFonts w:ascii="Times New Roman" w:hAnsi="Times New Roman" w:cs="Times New Roman"/>
          <w:sz w:val="24"/>
          <w:szCs w:val="24"/>
        </w:rPr>
        <w:t xml:space="preserve">Department of Radiology, </w:t>
      </w:r>
      <w:bookmarkStart w:id="11" w:name="OLE_LINK187"/>
      <w:bookmarkStart w:id="12" w:name="OLE_LINK192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DC1A03">
        <w:rPr>
          <w:rFonts w:ascii="Times New Roman" w:hAnsi="Times New Roman" w:cs="Times New Roman"/>
          <w:sz w:val="24"/>
          <w:szCs w:val="24"/>
        </w:rPr>
        <w:t>he First Affiliated Hospital of China Medical University</w:t>
      </w:r>
      <w:bookmarkEnd w:id="11"/>
      <w:bookmarkEnd w:id="12"/>
      <w:r w:rsidRPr="00DC1A03">
        <w:rPr>
          <w:rFonts w:ascii="Times New Roman" w:hAnsi="Times New Roman" w:cs="Times New Roman"/>
          <w:sz w:val="24"/>
          <w:szCs w:val="24"/>
        </w:rPr>
        <w:t>, Shenyang, Liaoning, 110001, China</w:t>
      </w:r>
    </w:p>
    <w:p w14:paraId="57001B64" w14:textId="77777777" w:rsidR="00803FA4" w:rsidRPr="005F019C" w:rsidRDefault="00803FA4" w:rsidP="00803F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bookmarkStart w:id="13" w:name="OLE_LINK174"/>
      <w:bookmarkStart w:id="14" w:name="OLE_LINK175"/>
      <w:bookmarkStart w:id="15" w:name="OLE_LINK183"/>
      <w:bookmarkStart w:id="16" w:name="OLE_LINK186"/>
      <w:bookmarkStart w:id="17" w:name="OLE_LINK177"/>
      <w:bookmarkStart w:id="18" w:name="OLE_LINK182"/>
      <w:r w:rsidRPr="005F019C">
        <w:rPr>
          <w:rFonts w:ascii="Times New Roman" w:hAnsi="Times New Roman" w:cs="Times New Roman" w:hint="eastAsia"/>
          <w:sz w:val="24"/>
          <w:szCs w:val="24"/>
        </w:rPr>
        <w:t>Department of Pharmaceutical Sciences, College of Pharmacy</w:t>
      </w:r>
      <w:bookmarkEnd w:id="13"/>
      <w:bookmarkEnd w:id="14"/>
      <w:r w:rsidRPr="005F019C">
        <w:rPr>
          <w:rFonts w:ascii="Times New Roman" w:hAnsi="Times New Roman" w:cs="Times New Roman" w:hint="eastAsia"/>
          <w:sz w:val="24"/>
          <w:szCs w:val="24"/>
        </w:rPr>
        <w:t xml:space="preserve">, Oregon </w:t>
      </w:r>
      <w:r w:rsidRPr="005F019C">
        <w:rPr>
          <w:rFonts w:ascii="Times New Roman" w:hAnsi="Times New Roman" w:cs="Times New Roman"/>
          <w:sz w:val="24"/>
          <w:szCs w:val="24"/>
        </w:rPr>
        <w:t>S</w:t>
      </w:r>
      <w:r w:rsidRPr="005F019C">
        <w:rPr>
          <w:rFonts w:ascii="Times New Roman" w:hAnsi="Times New Roman" w:cs="Times New Roman" w:hint="eastAsia"/>
          <w:sz w:val="24"/>
          <w:szCs w:val="24"/>
        </w:rPr>
        <w:t>tate University</w:t>
      </w:r>
      <w:bookmarkEnd w:id="15"/>
      <w:bookmarkEnd w:id="16"/>
      <w:r w:rsidRPr="005F019C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End w:id="17"/>
      <w:bookmarkEnd w:id="18"/>
      <w:r w:rsidRPr="005F019C">
        <w:rPr>
          <w:rFonts w:ascii="Times New Roman" w:hAnsi="Times New Roman" w:cs="Times New Roman"/>
          <w:sz w:val="24"/>
          <w:szCs w:val="24"/>
        </w:rPr>
        <w:t>Portland</w:t>
      </w:r>
      <w:r w:rsidRPr="005F019C">
        <w:rPr>
          <w:rFonts w:ascii="Times New Roman" w:hAnsi="Times New Roman" w:cs="Times New Roman" w:hint="eastAsia"/>
          <w:sz w:val="24"/>
          <w:szCs w:val="24"/>
        </w:rPr>
        <w:t>, Oregon 97</w:t>
      </w:r>
      <w:r w:rsidRPr="005F019C">
        <w:rPr>
          <w:rFonts w:ascii="Times New Roman" w:hAnsi="Times New Roman" w:cs="Times New Roman"/>
          <w:sz w:val="24"/>
          <w:szCs w:val="24"/>
        </w:rPr>
        <w:t>201</w:t>
      </w:r>
      <w:r w:rsidRPr="005F019C">
        <w:rPr>
          <w:rFonts w:ascii="Times New Roman" w:hAnsi="Times New Roman" w:cs="Times New Roman" w:hint="eastAsia"/>
          <w:sz w:val="24"/>
          <w:szCs w:val="24"/>
        </w:rPr>
        <w:t>, USA</w:t>
      </w:r>
    </w:p>
    <w:p w14:paraId="55C32A90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7E740E24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454F8878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17333425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22642D09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78207195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0FB24DA1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4658CD90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57D2F05E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525C24EF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3401B60C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40B1C04D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7E2B30EC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5A00BD9A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69769E20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069D2205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552EDEF9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</w:p>
    <w:p w14:paraId="022CE967" w14:textId="77777777" w:rsidR="00803FA4" w:rsidRDefault="00803FA4" w:rsidP="00E41AA8">
      <w:pPr>
        <w:rPr>
          <w:rFonts w:ascii="Times New Roman" w:hAnsi="Times New Roman" w:cs="Times New Roman"/>
          <w:b/>
          <w:sz w:val="24"/>
          <w:szCs w:val="24"/>
        </w:rPr>
      </w:pPr>
      <w:bookmarkStart w:id="19" w:name="_GoBack"/>
      <w:bookmarkEnd w:id="19"/>
    </w:p>
    <w:p w14:paraId="63F8228C" w14:textId="26495CD8" w:rsidR="00E41AA8" w:rsidRPr="00CB09D4" w:rsidRDefault="00E41AA8" w:rsidP="00E41AA8">
      <w:pPr>
        <w:rPr>
          <w:rFonts w:ascii="Times New Roman" w:hAnsi="Times New Roman" w:cs="Times New Roman"/>
          <w:sz w:val="24"/>
          <w:szCs w:val="24"/>
        </w:rPr>
      </w:pPr>
      <w:r w:rsidRPr="00CB09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09D4" w:rsidRPr="00CB09D4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CB09D4">
        <w:rPr>
          <w:rFonts w:ascii="Times New Roman" w:hAnsi="Times New Roman" w:cs="Times New Roman"/>
          <w:b/>
          <w:sz w:val="24"/>
          <w:szCs w:val="24"/>
        </w:rPr>
        <w:t>.</w:t>
      </w:r>
      <w:r w:rsidRPr="00CB09D4">
        <w:rPr>
          <w:rFonts w:ascii="Times New Roman" w:hAnsi="Times New Roman" w:cs="Times New Roman"/>
          <w:sz w:val="24"/>
          <w:szCs w:val="24"/>
        </w:rPr>
        <w:t xml:space="preserve"> 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is of risk factors related to </w:t>
      </w:r>
      <w:r w:rsidRPr="00CB09D4">
        <w:rPr>
          <w:rFonts w:ascii="Times New Roman" w:hAnsi="Times New Roman" w:cs="Times New Roman" w:hint="eastAsia"/>
          <w:bCs/>
          <w:sz w:val="24"/>
          <w:szCs w:val="24"/>
        </w:rPr>
        <w:t>overall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 survival in patients </w:t>
      </w:r>
      <w:r w:rsidR="006624F1" w:rsidRPr="00CB09D4">
        <w:rPr>
          <w:rFonts w:ascii="Times New Roman" w:hAnsi="Times New Roman" w:cs="Times New Roman" w:hint="eastAsia"/>
          <w:bCs/>
          <w:sz w:val="24"/>
          <w:szCs w:val="24"/>
        </w:rPr>
        <w:t>treated by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 surgery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 xml:space="preserve"> at </w:t>
      </w:r>
      <w:r w:rsidR="00EF2D0E">
        <w:rPr>
          <w:rFonts w:ascii="Times New Roman" w:hAnsi="Times New Roman" w:cs="Times New Roman" w:hint="eastAsia"/>
          <w:bCs/>
          <w:sz w:val="24"/>
          <w:szCs w:val="24"/>
        </w:rPr>
        <w:t xml:space="preserve">HCC 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>rup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0"/>
        <w:gridCol w:w="876"/>
        <w:gridCol w:w="1531"/>
        <w:gridCol w:w="929"/>
        <w:gridCol w:w="756"/>
        <w:gridCol w:w="992"/>
        <w:gridCol w:w="1551"/>
        <w:gridCol w:w="758"/>
      </w:tblGrid>
      <w:tr w:rsidR="00CB09D4" w:rsidRPr="00CB09D4" w14:paraId="4203A1EF" w14:textId="77777777" w:rsidTr="00CB09D4">
        <w:tc>
          <w:tcPr>
            <w:tcW w:w="4970" w:type="dxa"/>
            <w:vMerge w:val="restart"/>
            <w:tcBorders>
              <w:top w:val="single" w:sz="4" w:space="0" w:color="auto"/>
            </w:tcBorders>
            <w:vAlign w:val="center"/>
          </w:tcPr>
          <w:p w14:paraId="41524986" w14:textId="77777777" w:rsidR="00E41AA8" w:rsidRPr="00CB09D4" w:rsidRDefault="00E41AA8" w:rsidP="00CB09D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B6C67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8DA734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8525B0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CB09D4" w:rsidRPr="00CB09D4" w14:paraId="4ACB9FBF" w14:textId="77777777" w:rsidTr="00CB09D4">
        <w:tc>
          <w:tcPr>
            <w:tcW w:w="4970" w:type="dxa"/>
            <w:vMerge/>
            <w:tcBorders>
              <w:bottom w:val="single" w:sz="4" w:space="0" w:color="auto"/>
            </w:tcBorders>
          </w:tcPr>
          <w:p w14:paraId="2068353A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8CEBF0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0E83119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545869F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74A5C4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C2D37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F36E3CF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47CE276F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CB09D4" w:rsidRPr="00CB09D4" w14:paraId="5C8237B1" w14:textId="77777777" w:rsidTr="00CB09D4">
        <w:tc>
          <w:tcPr>
            <w:tcW w:w="4970" w:type="dxa"/>
          </w:tcPr>
          <w:p w14:paraId="00BC34B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876" w:type="dxa"/>
          </w:tcPr>
          <w:p w14:paraId="4F3FDBA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531" w:type="dxa"/>
          </w:tcPr>
          <w:p w14:paraId="5FDB4B5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55-1.042</w:t>
            </w:r>
          </w:p>
        </w:tc>
        <w:tc>
          <w:tcPr>
            <w:tcW w:w="929" w:type="dxa"/>
          </w:tcPr>
          <w:p w14:paraId="7AE66FE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756" w:type="dxa"/>
          </w:tcPr>
          <w:p w14:paraId="75607B5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69755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5C6E99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AFB0F2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352BD82" w14:textId="77777777" w:rsidTr="00CB09D4">
        <w:tc>
          <w:tcPr>
            <w:tcW w:w="4970" w:type="dxa"/>
          </w:tcPr>
          <w:p w14:paraId="0A9F754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876" w:type="dxa"/>
          </w:tcPr>
          <w:p w14:paraId="2263789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1531" w:type="dxa"/>
          </w:tcPr>
          <w:p w14:paraId="5D170BF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20-2.286</w:t>
            </w:r>
          </w:p>
        </w:tc>
        <w:tc>
          <w:tcPr>
            <w:tcW w:w="929" w:type="dxa"/>
          </w:tcPr>
          <w:p w14:paraId="58337A1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756" w:type="dxa"/>
          </w:tcPr>
          <w:p w14:paraId="49DECED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B2FBA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46E24A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081818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44B4FB7" w14:textId="77777777" w:rsidTr="00CB09D4">
        <w:tc>
          <w:tcPr>
            <w:tcW w:w="4970" w:type="dxa"/>
          </w:tcPr>
          <w:p w14:paraId="283CF72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argest tumor size (cm)</w:t>
            </w:r>
          </w:p>
        </w:tc>
        <w:tc>
          <w:tcPr>
            <w:tcW w:w="876" w:type="dxa"/>
          </w:tcPr>
          <w:p w14:paraId="45E32FB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1531" w:type="dxa"/>
          </w:tcPr>
          <w:p w14:paraId="37AB874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6-1.201</w:t>
            </w:r>
          </w:p>
        </w:tc>
        <w:tc>
          <w:tcPr>
            <w:tcW w:w="929" w:type="dxa"/>
          </w:tcPr>
          <w:p w14:paraId="4A71A747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9</w:t>
            </w:r>
          </w:p>
        </w:tc>
        <w:tc>
          <w:tcPr>
            <w:tcW w:w="756" w:type="dxa"/>
          </w:tcPr>
          <w:p w14:paraId="052B2BA2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4359B5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51" w:type="dxa"/>
          </w:tcPr>
          <w:p w14:paraId="779599B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58" w:type="dxa"/>
          </w:tcPr>
          <w:p w14:paraId="41361EE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002</w:t>
            </w:r>
          </w:p>
        </w:tc>
      </w:tr>
      <w:tr w:rsidR="00CB09D4" w:rsidRPr="00CB09D4" w14:paraId="678EB686" w14:textId="77777777" w:rsidTr="00CB09D4">
        <w:tc>
          <w:tcPr>
            <w:tcW w:w="4970" w:type="dxa"/>
          </w:tcPr>
          <w:p w14:paraId="683DFF3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</w:p>
        </w:tc>
        <w:tc>
          <w:tcPr>
            <w:tcW w:w="876" w:type="dxa"/>
          </w:tcPr>
          <w:p w14:paraId="2D75A63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531" w:type="dxa"/>
          </w:tcPr>
          <w:p w14:paraId="1577859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894-1.676</w:t>
            </w:r>
          </w:p>
        </w:tc>
        <w:tc>
          <w:tcPr>
            <w:tcW w:w="929" w:type="dxa"/>
          </w:tcPr>
          <w:p w14:paraId="254DEA3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756" w:type="dxa"/>
          </w:tcPr>
          <w:p w14:paraId="391F4ECB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11EA38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F744D7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BCC4C0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F3C7929" w14:textId="77777777" w:rsidTr="00CB09D4">
        <w:tc>
          <w:tcPr>
            <w:tcW w:w="4970" w:type="dxa"/>
          </w:tcPr>
          <w:p w14:paraId="68FD177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876" w:type="dxa"/>
          </w:tcPr>
          <w:p w14:paraId="5079C91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531" w:type="dxa"/>
          </w:tcPr>
          <w:p w14:paraId="6B24F65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97-3.084</w:t>
            </w:r>
          </w:p>
        </w:tc>
        <w:tc>
          <w:tcPr>
            <w:tcW w:w="929" w:type="dxa"/>
          </w:tcPr>
          <w:p w14:paraId="040B1FC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756" w:type="dxa"/>
          </w:tcPr>
          <w:p w14:paraId="39CFDE4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690203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230BB9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2987E9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190D87A" w14:textId="77777777" w:rsidTr="00CB09D4">
        <w:tc>
          <w:tcPr>
            <w:tcW w:w="4970" w:type="dxa"/>
          </w:tcPr>
          <w:p w14:paraId="2E00F6BB" w14:textId="7F0C2699" w:rsidR="00E41AA8" w:rsidRPr="00CB09D4" w:rsidRDefault="00E41AA8" w:rsidP="0050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02321694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p-to-seven</w:t>
            </w:r>
            <w:r w:rsidR="003F4B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14:paraId="76063FC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</w:p>
        </w:tc>
        <w:tc>
          <w:tcPr>
            <w:tcW w:w="1531" w:type="dxa"/>
          </w:tcPr>
          <w:p w14:paraId="68CA431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178-6.997</w:t>
            </w:r>
          </w:p>
        </w:tc>
        <w:tc>
          <w:tcPr>
            <w:tcW w:w="929" w:type="dxa"/>
          </w:tcPr>
          <w:p w14:paraId="327D667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20</w:t>
            </w:r>
          </w:p>
        </w:tc>
        <w:tc>
          <w:tcPr>
            <w:tcW w:w="756" w:type="dxa"/>
          </w:tcPr>
          <w:p w14:paraId="0FD075D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44883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F29EBF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64F0C1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0"/>
      <w:tr w:rsidR="00CB09D4" w:rsidRPr="00CB09D4" w14:paraId="4AAA4CC7" w14:textId="77777777" w:rsidTr="00CB09D4">
        <w:tc>
          <w:tcPr>
            <w:tcW w:w="4970" w:type="dxa"/>
          </w:tcPr>
          <w:p w14:paraId="6CCDAAA4" w14:textId="6B789775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EF2D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upture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29184C1E" w14:textId="0B3CDAFA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eft lobe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(control)</w:t>
            </w:r>
          </w:p>
          <w:p w14:paraId="242CDC2A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ght lobe</w:t>
            </w:r>
          </w:p>
        </w:tc>
        <w:tc>
          <w:tcPr>
            <w:tcW w:w="876" w:type="dxa"/>
          </w:tcPr>
          <w:p w14:paraId="6806F2C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9B922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441E8C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  <w:tc>
          <w:tcPr>
            <w:tcW w:w="1531" w:type="dxa"/>
          </w:tcPr>
          <w:p w14:paraId="6F8C36F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59AA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AAB4C3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41-1.248</w:t>
            </w:r>
          </w:p>
        </w:tc>
        <w:tc>
          <w:tcPr>
            <w:tcW w:w="929" w:type="dxa"/>
          </w:tcPr>
          <w:p w14:paraId="2896C4F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E6D4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3821B5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756" w:type="dxa"/>
          </w:tcPr>
          <w:p w14:paraId="215F084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CD96C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B1E74A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A6F4B5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4FA8263" w14:textId="77777777" w:rsidTr="00CB09D4">
        <w:tc>
          <w:tcPr>
            <w:tcW w:w="4970" w:type="dxa"/>
          </w:tcPr>
          <w:p w14:paraId="0250580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LC</w:t>
            </w:r>
          </w:p>
          <w:p w14:paraId="5F4D769B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39CBFA65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76" w:type="dxa"/>
          </w:tcPr>
          <w:p w14:paraId="6151B64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C9B2F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2E4191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531" w:type="dxa"/>
          </w:tcPr>
          <w:p w14:paraId="13A3029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A6102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0C75B3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458-5.445</w:t>
            </w:r>
          </w:p>
        </w:tc>
        <w:tc>
          <w:tcPr>
            <w:tcW w:w="929" w:type="dxa"/>
          </w:tcPr>
          <w:p w14:paraId="0B0381A3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90FB38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7502653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756" w:type="dxa"/>
          </w:tcPr>
          <w:p w14:paraId="77F2C37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741215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A9E01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070DD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1AA435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E5A1A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7E0C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8F73351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78A262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1D9786AF" w14:textId="77777777" w:rsidTr="00CB09D4">
        <w:tc>
          <w:tcPr>
            <w:tcW w:w="4970" w:type="dxa"/>
          </w:tcPr>
          <w:p w14:paraId="3968E25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CC TNM stage</w:t>
            </w:r>
          </w:p>
          <w:p w14:paraId="07BEE27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ⅢC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  <w:p w14:paraId="4101D88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A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B</w:t>
            </w:r>
            <w:proofErr w:type="spellEnd"/>
          </w:p>
        </w:tc>
        <w:tc>
          <w:tcPr>
            <w:tcW w:w="876" w:type="dxa"/>
          </w:tcPr>
          <w:p w14:paraId="7EDD685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F8F0F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F418E2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  <w:tc>
          <w:tcPr>
            <w:tcW w:w="1531" w:type="dxa"/>
          </w:tcPr>
          <w:p w14:paraId="10F70DC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D8CB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7F1EB2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28-6.024</w:t>
            </w:r>
          </w:p>
        </w:tc>
        <w:tc>
          <w:tcPr>
            <w:tcW w:w="929" w:type="dxa"/>
          </w:tcPr>
          <w:p w14:paraId="26D69A0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F98C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9F4871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756" w:type="dxa"/>
          </w:tcPr>
          <w:p w14:paraId="44EE9EA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149095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9F9246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5F75C2A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46C1FFCD" w14:textId="77777777" w:rsidTr="00CB09D4">
        <w:tc>
          <w:tcPr>
            <w:tcW w:w="4970" w:type="dxa"/>
          </w:tcPr>
          <w:p w14:paraId="5916AFB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before rupture</w:t>
            </w:r>
          </w:p>
        </w:tc>
        <w:tc>
          <w:tcPr>
            <w:tcW w:w="876" w:type="dxa"/>
          </w:tcPr>
          <w:p w14:paraId="56606FB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1531" w:type="dxa"/>
          </w:tcPr>
          <w:p w14:paraId="4CAA0CE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74-1.363</w:t>
            </w:r>
          </w:p>
        </w:tc>
        <w:tc>
          <w:tcPr>
            <w:tcW w:w="929" w:type="dxa"/>
          </w:tcPr>
          <w:p w14:paraId="32BDE2D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756" w:type="dxa"/>
          </w:tcPr>
          <w:p w14:paraId="39B3512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3D2E3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922E72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B0A574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4D018CA" w14:textId="77777777" w:rsidTr="00CB09D4">
        <w:tc>
          <w:tcPr>
            <w:tcW w:w="4970" w:type="dxa"/>
          </w:tcPr>
          <w:p w14:paraId="1B7F353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after rupture</w:t>
            </w:r>
          </w:p>
          <w:p w14:paraId="7A2A2FD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onservative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3F7B0ECC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</w:p>
        </w:tc>
        <w:tc>
          <w:tcPr>
            <w:tcW w:w="876" w:type="dxa"/>
          </w:tcPr>
          <w:p w14:paraId="6EF375F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12DA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140CD5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531" w:type="dxa"/>
          </w:tcPr>
          <w:p w14:paraId="2E113CA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063D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51291D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391-1.975</w:t>
            </w:r>
          </w:p>
        </w:tc>
        <w:tc>
          <w:tcPr>
            <w:tcW w:w="929" w:type="dxa"/>
          </w:tcPr>
          <w:p w14:paraId="2471FB1D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BB53BD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0488491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756" w:type="dxa"/>
          </w:tcPr>
          <w:p w14:paraId="7B68992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6C81D92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623511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3E9C9B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CA23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8C47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8350B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9EF2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8827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B21B3C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FB652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64BDBF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3AE42E7E" w14:textId="77777777" w:rsidTr="00CB09D4">
        <w:trPr>
          <w:trHeight w:val="981"/>
        </w:trPr>
        <w:tc>
          <w:tcPr>
            <w:tcW w:w="4970" w:type="dxa"/>
          </w:tcPr>
          <w:p w14:paraId="0E53AD0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rus</w:t>
            </w:r>
          </w:p>
          <w:p w14:paraId="3B22203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None (control)</w:t>
            </w:r>
          </w:p>
          <w:p w14:paraId="2739BD3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HBV</w:t>
            </w:r>
          </w:p>
        </w:tc>
        <w:tc>
          <w:tcPr>
            <w:tcW w:w="876" w:type="dxa"/>
          </w:tcPr>
          <w:p w14:paraId="6D1B958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454E7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BE0EC7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1531" w:type="dxa"/>
          </w:tcPr>
          <w:p w14:paraId="3EDBC5D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42206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3E0D7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191-1.679</w:t>
            </w:r>
          </w:p>
        </w:tc>
        <w:tc>
          <w:tcPr>
            <w:tcW w:w="929" w:type="dxa"/>
          </w:tcPr>
          <w:p w14:paraId="73A893D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3CEDC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A041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05</w:t>
            </w:r>
          </w:p>
        </w:tc>
        <w:tc>
          <w:tcPr>
            <w:tcW w:w="756" w:type="dxa"/>
          </w:tcPr>
          <w:p w14:paraId="3CFCC82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97E83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6B49AF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9A8C6E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7910208" w14:textId="77777777" w:rsidTr="00CB09D4">
        <w:tc>
          <w:tcPr>
            <w:tcW w:w="4970" w:type="dxa"/>
          </w:tcPr>
          <w:p w14:paraId="5ED85AA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Heart rate </w:t>
            </w:r>
          </w:p>
        </w:tc>
        <w:tc>
          <w:tcPr>
            <w:tcW w:w="876" w:type="dxa"/>
          </w:tcPr>
          <w:p w14:paraId="2D1BCD4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531" w:type="dxa"/>
          </w:tcPr>
          <w:p w14:paraId="1E9F179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9-1.018</w:t>
            </w:r>
          </w:p>
        </w:tc>
        <w:tc>
          <w:tcPr>
            <w:tcW w:w="929" w:type="dxa"/>
          </w:tcPr>
          <w:p w14:paraId="58593D9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  <w:tc>
          <w:tcPr>
            <w:tcW w:w="756" w:type="dxa"/>
          </w:tcPr>
          <w:p w14:paraId="729DCBF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A675F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F09015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7843FD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8766B65" w14:textId="77777777" w:rsidTr="00CB09D4">
        <w:tc>
          <w:tcPr>
            <w:tcW w:w="4970" w:type="dxa"/>
          </w:tcPr>
          <w:p w14:paraId="31079CD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fusion</w:t>
            </w:r>
          </w:p>
        </w:tc>
        <w:tc>
          <w:tcPr>
            <w:tcW w:w="876" w:type="dxa"/>
          </w:tcPr>
          <w:p w14:paraId="0C19875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  <w:tc>
          <w:tcPr>
            <w:tcW w:w="1531" w:type="dxa"/>
          </w:tcPr>
          <w:p w14:paraId="4A6A62F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98-2.633</w:t>
            </w:r>
          </w:p>
        </w:tc>
        <w:tc>
          <w:tcPr>
            <w:tcW w:w="929" w:type="dxa"/>
          </w:tcPr>
          <w:p w14:paraId="6E6333F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756" w:type="dxa"/>
          </w:tcPr>
          <w:p w14:paraId="6ECE225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091F2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9FC0AA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530B40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E3B3A3C" w14:textId="77777777" w:rsidTr="00CB09D4">
        <w:tc>
          <w:tcPr>
            <w:tcW w:w="4970" w:type="dxa"/>
          </w:tcPr>
          <w:p w14:paraId="13BBB848" w14:textId="757EAAEE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/mL</w:t>
            </w:r>
          </w:p>
          <w:p w14:paraId="0C712589" w14:textId="77777777" w:rsidR="00A747BA" w:rsidRDefault="00E41AA8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≤400</w:t>
            </w:r>
            <w:r w:rsidR="00A747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0202E427" w14:textId="242894DA" w:rsidR="00E41AA8" w:rsidRPr="00CB09D4" w:rsidRDefault="00A747BA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</w:p>
        </w:tc>
        <w:tc>
          <w:tcPr>
            <w:tcW w:w="876" w:type="dxa"/>
          </w:tcPr>
          <w:p w14:paraId="43E32E36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F8843" w14:textId="7A51130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43F7533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1531" w:type="dxa"/>
          </w:tcPr>
          <w:p w14:paraId="7D709E3D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B3FD1" w14:textId="1353F70C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23FE41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02-3.503</w:t>
            </w:r>
          </w:p>
        </w:tc>
        <w:tc>
          <w:tcPr>
            <w:tcW w:w="929" w:type="dxa"/>
          </w:tcPr>
          <w:p w14:paraId="64737515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C07B9" w14:textId="17393272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81DE3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756" w:type="dxa"/>
          </w:tcPr>
          <w:p w14:paraId="5DB0787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60A339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069F0D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B49186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7D96FB2" w14:textId="77777777" w:rsidTr="00CB09D4">
        <w:tc>
          <w:tcPr>
            <w:tcW w:w="4970" w:type="dxa"/>
          </w:tcPr>
          <w:p w14:paraId="6135D67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697104F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531" w:type="dxa"/>
          </w:tcPr>
          <w:p w14:paraId="2FD970D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52-1.082</w:t>
            </w:r>
          </w:p>
        </w:tc>
        <w:tc>
          <w:tcPr>
            <w:tcW w:w="929" w:type="dxa"/>
          </w:tcPr>
          <w:p w14:paraId="43CAEFE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46</w:t>
            </w:r>
          </w:p>
        </w:tc>
        <w:tc>
          <w:tcPr>
            <w:tcW w:w="756" w:type="dxa"/>
          </w:tcPr>
          <w:p w14:paraId="5B61434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D600CDC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14:paraId="28DA21A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348B87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4ECC423" w14:textId="77777777" w:rsidTr="00CB09D4">
        <w:tc>
          <w:tcPr>
            <w:tcW w:w="4970" w:type="dxa"/>
          </w:tcPr>
          <w:p w14:paraId="5B9EB78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R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72F4D61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  <w:tc>
          <w:tcPr>
            <w:tcW w:w="1531" w:type="dxa"/>
          </w:tcPr>
          <w:p w14:paraId="35C72FB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99-1.426</w:t>
            </w:r>
          </w:p>
        </w:tc>
        <w:tc>
          <w:tcPr>
            <w:tcW w:w="929" w:type="dxa"/>
          </w:tcPr>
          <w:p w14:paraId="357D574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26</w:t>
            </w:r>
          </w:p>
        </w:tc>
        <w:tc>
          <w:tcPr>
            <w:tcW w:w="756" w:type="dxa"/>
          </w:tcPr>
          <w:p w14:paraId="2489ADD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DFA8D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F5C0FE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9D9D5D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701FF9C" w14:textId="77777777" w:rsidTr="00CB09D4">
        <w:tc>
          <w:tcPr>
            <w:tcW w:w="4970" w:type="dxa"/>
          </w:tcPr>
          <w:p w14:paraId="7A2D4D7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  <w:tc>
          <w:tcPr>
            <w:tcW w:w="876" w:type="dxa"/>
          </w:tcPr>
          <w:p w14:paraId="370133B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531" w:type="dxa"/>
          </w:tcPr>
          <w:p w14:paraId="4429753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6-1.011</w:t>
            </w:r>
          </w:p>
        </w:tc>
        <w:tc>
          <w:tcPr>
            <w:tcW w:w="929" w:type="dxa"/>
          </w:tcPr>
          <w:p w14:paraId="05822C8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756" w:type="dxa"/>
          </w:tcPr>
          <w:p w14:paraId="6DF3DCD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6BDFC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87392B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4CFE7F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9F68A19" w14:textId="77777777" w:rsidTr="00CB09D4">
        <w:tc>
          <w:tcPr>
            <w:tcW w:w="4970" w:type="dxa"/>
          </w:tcPr>
          <w:p w14:paraId="52B7F5A3" w14:textId="772C5601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×10</w:t>
            </w:r>
            <w:r w:rsidR="000B0BC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7657529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31" w:type="dxa"/>
          </w:tcPr>
          <w:p w14:paraId="0F09608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5-1.007</w:t>
            </w:r>
          </w:p>
        </w:tc>
        <w:tc>
          <w:tcPr>
            <w:tcW w:w="929" w:type="dxa"/>
          </w:tcPr>
          <w:p w14:paraId="75C8C88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756" w:type="dxa"/>
          </w:tcPr>
          <w:p w14:paraId="32C1A05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30CD3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03CDBB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9C5F28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B0A0457" w14:textId="77777777" w:rsidTr="00CB09D4">
        <w:tc>
          <w:tcPr>
            <w:tcW w:w="4970" w:type="dxa"/>
          </w:tcPr>
          <w:p w14:paraId="321CC57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, S</w:t>
            </w:r>
          </w:p>
        </w:tc>
        <w:tc>
          <w:tcPr>
            <w:tcW w:w="876" w:type="dxa"/>
          </w:tcPr>
          <w:p w14:paraId="14D10F2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1531" w:type="dxa"/>
          </w:tcPr>
          <w:p w14:paraId="333FDEC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31-1.347</w:t>
            </w:r>
          </w:p>
        </w:tc>
        <w:tc>
          <w:tcPr>
            <w:tcW w:w="929" w:type="dxa"/>
          </w:tcPr>
          <w:p w14:paraId="34516EC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756" w:type="dxa"/>
          </w:tcPr>
          <w:p w14:paraId="33147C6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3F52B4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F8ADF1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D9C94E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720FAAE0" w14:textId="77777777" w:rsidTr="00CB09D4">
        <w:tc>
          <w:tcPr>
            <w:tcW w:w="4970" w:type="dxa"/>
          </w:tcPr>
          <w:p w14:paraId="3A5558F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6" w:type="dxa"/>
          </w:tcPr>
          <w:p w14:paraId="7741FF7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1531" w:type="dxa"/>
          </w:tcPr>
          <w:p w14:paraId="39F3A53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2.135-45.391</w:t>
            </w:r>
          </w:p>
        </w:tc>
        <w:tc>
          <w:tcPr>
            <w:tcW w:w="929" w:type="dxa"/>
          </w:tcPr>
          <w:p w14:paraId="531544F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756" w:type="dxa"/>
          </w:tcPr>
          <w:p w14:paraId="7203440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255459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8.276</w:t>
            </w:r>
          </w:p>
        </w:tc>
        <w:tc>
          <w:tcPr>
            <w:tcW w:w="1551" w:type="dxa"/>
          </w:tcPr>
          <w:p w14:paraId="1C5A85B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23-97.588</w:t>
            </w:r>
          </w:p>
        </w:tc>
        <w:tc>
          <w:tcPr>
            <w:tcW w:w="758" w:type="dxa"/>
          </w:tcPr>
          <w:p w14:paraId="57C9C17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CB09D4" w:rsidRPr="00CB09D4" w14:paraId="52FA7FC8" w14:textId="77777777" w:rsidTr="00CB09D4">
        <w:tc>
          <w:tcPr>
            <w:tcW w:w="4970" w:type="dxa"/>
          </w:tcPr>
          <w:p w14:paraId="5E1B398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PTT, S</w:t>
            </w:r>
          </w:p>
        </w:tc>
        <w:tc>
          <w:tcPr>
            <w:tcW w:w="876" w:type="dxa"/>
          </w:tcPr>
          <w:p w14:paraId="5579D38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531" w:type="dxa"/>
          </w:tcPr>
          <w:p w14:paraId="3DB45DF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49-1.123</w:t>
            </w:r>
          </w:p>
        </w:tc>
        <w:tc>
          <w:tcPr>
            <w:tcW w:w="929" w:type="dxa"/>
          </w:tcPr>
          <w:p w14:paraId="4B86E0D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756" w:type="dxa"/>
          </w:tcPr>
          <w:p w14:paraId="106BA25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3EE8F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47B7ED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0BE637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D1AC50B" w14:textId="77777777" w:rsidTr="00CB09D4">
        <w:tc>
          <w:tcPr>
            <w:tcW w:w="4970" w:type="dxa"/>
          </w:tcPr>
          <w:p w14:paraId="6F04F44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, %</w:t>
            </w:r>
          </w:p>
        </w:tc>
        <w:tc>
          <w:tcPr>
            <w:tcW w:w="876" w:type="dxa"/>
          </w:tcPr>
          <w:p w14:paraId="2C1CDCE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531" w:type="dxa"/>
          </w:tcPr>
          <w:p w14:paraId="6A52727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5-1.019</w:t>
            </w:r>
          </w:p>
        </w:tc>
        <w:tc>
          <w:tcPr>
            <w:tcW w:w="929" w:type="dxa"/>
          </w:tcPr>
          <w:p w14:paraId="77FEFB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756" w:type="dxa"/>
          </w:tcPr>
          <w:p w14:paraId="0C06324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C2F18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5B9BDC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1B2A2C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393AE25" w14:textId="77777777" w:rsidTr="00CB09D4">
        <w:tc>
          <w:tcPr>
            <w:tcW w:w="4970" w:type="dxa"/>
          </w:tcPr>
          <w:p w14:paraId="2706054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U/L</w:t>
            </w:r>
          </w:p>
        </w:tc>
        <w:tc>
          <w:tcPr>
            <w:tcW w:w="876" w:type="dxa"/>
          </w:tcPr>
          <w:p w14:paraId="2D06075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531" w:type="dxa"/>
          </w:tcPr>
          <w:p w14:paraId="5B540FB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7-1.005</w:t>
            </w:r>
          </w:p>
        </w:tc>
        <w:tc>
          <w:tcPr>
            <w:tcW w:w="929" w:type="dxa"/>
          </w:tcPr>
          <w:p w14:paraId="42EC808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756" w:type="dxa"/>
          </w:tcPr>
          <w:p w14:paraId="060C989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C46738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5CAF55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63392CD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377276E3" w14:textId="77777777" w:rsidTr="00CB09D4">
        <w:tc>
          <w:tcPr>
            <w:tcW w:w="4970" w:type="dxa"/>
          </w:tcPr>
          <w:p w14:paraId="438C9C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B, g/L</w:t>
            </w:r>
          </w:p>
        </w:tc>
        <w:tc>
          <w:tcPr>
            <w:tcW w:w="876" w:type="dxa"/>
          </w:tcPr>
          <w:p w14:paraId="044AA98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531" w:type="dxa"/>
          </w:tcPr>
          <w:p w14:paraId="3F56C35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04-1.016</w:t>
            </w:r>
          </w:p>
        </w:tc>
        <w:tc>
          <w:tcPr>
            <w:tcW w:w="929" w:type="dxa"/>
          </w:tcPr>
          <w:p w14:paraId="7E8FA6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756" w:type="dxa"/>
          </w:tcPr>
          <w:p w14:paraId="67E1762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7F33C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DF313B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1474D6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1A2B8FD" w14:textId="77777777" w:rsidTr="00CB09D4">
        <w:tc>
          <w:tcPr>
            <w:tcW w:w="4970" w:type="dxa"/>
          </w:tcPr>
          <w:p w14:paraId="3D47BAF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03DC105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531" w:type="dxa"/>
          </w:tcPr>
          <w:p w14:paraId="2C6B8A1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5-1.027</w:t>
            </w:r>
          </w:p>
        </w:tc>
        <w:tc>
          <w:tcPr>
            <w:tcW w:w="929" w:type="dxa"/>
          </w:tcPr>
          <w:p w14:paraId="349D357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756" w:type="dxa"/>
          </w:tcPr>
          <w:p w14:paraId="0E1947BD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AE1DCE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5E4491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1D4894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72A1C898" w14:textId="77777777" w:rsidTr="00CB09D4">
        <w:tc>
          <w:tcPr>
            <w:tcW w:w="4970" w:type="dxa"/>
          </w:tcPr>
          <w:p w14:paraId="4A9FA0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876" w:type="dxa"/>
          </w:tcPr>
          <w:p w14:paraId="68CD9EE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1531" w:type="dxa"/>
          </w:tcPr>
          <w:p w14:paraId="3356944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85-2.923</w:t>
            </w:r>
          </w:p>
        </w:tc>
        <w:tc>
          <w:tcPr>
            <w:tcW w:w="929" w:type="dxa"/>
          </w:tcPr>
          <w:p w14:paraId="1B8372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56" w:type="dxa"/>
          </w:tcPr>
          <w:p w14:paraId="1CBD81D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2B4E5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168C6F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BA561B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0C892A7" w14:textId="77777777" w:rsidTr="00CB09D4">
        <w:tc>
          <w:tcPr>
            <w:tcW w:w="4970" w:type="dxa"/>
          </w:tcPr>
          <w:p w14:paraId="439974B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71206AD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531" w:type="dxa"/>
          </w:tcPr>
          <w:p w14:paraId="03B0E2A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8-1.020</w:t>
            </w:r>
          </w:p>
        </w:tc>
        <w:tc>
          <w:tcPr>
            <w:tcW w:w="929" w:type="dxa"/>
          </w:tcPr>
          <w:p w14:paraId="33F3DB0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756" w:type="dxa"/>
          </w:tcPr>
          <w:p w14:paraId="2D26D53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5CE7CD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D991AF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5ACC9D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3E1CD9D" w14:textId="77777777" w:rsidTr="00CB09D4">
        <w:tc>
          <w:tcPr>
            <w:tcW w:w="4970" w:type="dxa"/>
          </w:tcPr>
          <w:p w14:paraId="49AEDE1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</w:tc>
        <w:tc>
          <w:tcPr>
            <w:tcW w:w="876" w:type="dxa"/>
          </w:tcPr>
          <w:p w14:paraId="548A245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1531" w:type="dxa"/>
          </w:tcPr>
          <w:p w14:paraId="52A1FD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50-1.581</w:t>
            </w:r>
          </w:p>
        </w:tc>
        <w:tc>
          <w:tcPr>
            <w:tcW w:w="929" w:type="dxa"/>
          </w:tcPr>
          <w:p w14:paraId="2B775E7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756" w:type="dxa"/>
          </w:tcPr>
          <w:p w14:paraId="1D70699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C8F24E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A86F54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67D66E9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252D209A" w14:textId="77777777" w:rsidTr="00CB09D4">
        <w:tc>
          <w:tcPr>
            <w:tcW w:w="4970" w:type="dxa"/>
          </w:tcPr>
          <w:p w14:paraId="1899D92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LD score</w:t>
            </w:r>
          </w:p>
        </w:tc>
        <w:tc>
          <w:tcPr>
            <w:tcW w:w="876" w:type="dxa"/>
          </w:tcPr>
          <w:p w14:paraId="612B795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531" w:type="dxa"/>
          </w:tcPr>
          <w:p w14:paraId="5BDADAD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86-1.236</w:t>
            </w:r>
          </w:p>
        </w:tc>
        <w:tc>
          <w:tcPr>
            <w:tcW w:w="929" w:type="dxa"/>
          </w:tcPr>
          <w:p w14:paraId="760A5AF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756" w:type="dxa"/>
          </w:tcPr>
          <w:p w14:paraId="064FE4E3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20C8C6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672AD7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874D57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919B3A" w14:textId="77777777" w:rsidR="003F4B46" w:rsidRDefault="00A4098E" w:rsidP="00E41AA8">
      <w:pPr>
        <w:rPr>
          <w:rFonts w:ascii="Times New Roman" w:hAnsi="Times New Roman" w:cs="Times New Roman"/>
          <w:sz w:val="24"/>
          <w:szCs w:val="24"/>
        </w:rPr>
      </w:pPr>
      <w:r w:rsidRPr="00CB09D4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EA00D7" w:rsidRPr="00EA00D7">
        <w:rPr>
          <w:rFonts w:ascii="Times New Roman" w:hAnsi="Times New Roman" w:cs="Times New Roman"/>
          <w:sz w:val="24"/>
          <w:szCs w:val="24"/>
        </w:rPr>
        <w:t>BCLC: Barcelona Clinic Liver Cancer;</w:t>
      </w:r>
      <w:r w:rsidR="002E01E0">
        <w:rPr>
          <w:rFonts w:ascii="Times New Roman" w:hAnsi="Times New Roman" w:cs="Times New Roman"/>
          <w:sz w:val="24"/>
          <w:szCs w:val="24"/>
        </w:rPr>
        <w:t xml:space="preserve"> </w:t>
      </w:r>
      <w:r w:rsidR="002E01E0" w:rsidRPr="00EA00D7">
        <w:rPr>
          <w:rFonts w:ascii="Times New Roman" w:hAnsi="Times New Roman" w:cs="Times New Roman"/>
          <w:sz w:val="24"/>
          <w:szCs w:val="24"/>
        </w:rPr>
        <w:t>UICC: The Union for International Cancer Control</w:t>
      </w:r>
      <w:r w:rsidR="002E01E0">
        <w:rPr>
          <w:rFonts w:ascii="Times New Roman" w:hAnsi="Times New Roman" w:cs="Times New Roman"/>
          <w:sz w:val="24"/>
          <w:szCs w:val="24"/>
        </w:rPr>
        <w:t xml:space="preserve">; </w:t>
      </w:r>
      <w:r w:rsidR="000065BC" w:rsidRPr="000065BC">
        <w:rPr>
          <w:rFonts w:ascii="Times New Roman" w:hAnsi="Times New Roman" w:cs="Times New Roman"/>
          <w:sz w:val="24"/>
          <w:szCs w:val="24"/>
        </w:rPr>
        <w:t>TACE</w:t>
      </w:r>
      <w:r w:rsidR="000065BC" w:rsidRPr="000065BC">
        <w:rPr>
          <w:rFonts w:ascii="Times New Roman" w:hAnsi="Times New Roman" w:cs="Times New Roman" w:hint="eastAsia"/>
          <w:sz w:val="24"/>
          <w:szCs w:val="24"/>
        </w:rPr>
        <w:t>:</w:t>
      </w:r>
      <w:r w:rsidR="000065BC" w:rsidRPr="000065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65BC" w:rsidRPr="000065BC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="000065BC" w:rsidRPr="000065BC">
        <w:rPr>
          <w:rFonts w:ascii="Times New Roman" w:hAnsi="Times New Roman" w:cs="Times New Roman"/>
          <w:sz w:val="24"/>
          <w:szCs w:val="24"/>
        </w:rPr>
        <w:t xml:space="preserve"> chemoembolization</w:t>
      </w:r>
      <w:r w:rsidR="000065BC">
        <w:rPr>
          <w:rFonts w:ascii="Times New Roman" w:hAnsi="Times New Roman" w:cs="Times New Roman"/>
          <w:sz w:val="24"/>
          <w:szCs w:val="24"/>
        </w:rPr>
        <w:t>;</w:t>
      </w:r>
      <w:r w:rsidR="000065BC" w:rsidRPr="000065BC">
        <w:rPr>
          <w:rFonts w:ascii="Times New Roman" w:hAnsi="Times New Roman" w:cs="Times New Roman"/>
          <w:sz w:val="24"/>
          <w:szCs w:val="24"/>
        </w:rPr>
        <w:t xml:space="preserve"> </w:t>
      </w:r>
      <w:r w:rsidR="00EA00D7" w:rsidRPr="00EA00D7">
        <w:rPr>
          <w:rFonts w:ascii="Times New Roman" w:hAnsi="Times New Roman" w:cs="Times New Roman"/>
          <w:sz w:val="24"/>
          <w:szCs w:val="24"/>
        </w:rPr>
        <w:t>HBV: Hepatitis B virus;</w:t>
      </w:r>
      <w:r w:rsidR="00EA00D7">
        <w:rPr>
          <w:rFonts w:ascii="Times New Roman" w:hAnsi="Times New Roman" w:cs="Times New Roman"/>
          <w:sz w:val="24"/>
          <w:szCs w:val="24"/>
        </w:rPr>
        <w:t xml:space="preserve"> </w:t>
      </w:r>
      <w:r w:rsidR="002E01E0" w:rsidRPr="00EA00D7">
        <w:rPr>
          <w:rFonts w:ascii="Times New Roman" w:hAnsi="Times New Roman" w:cs="Times New Roman"/>
          <w:sz w:val="24"/>
          <w:szCs w:val="24"/>
        </w:rPr>
        <w:t xml:space="preserve">AFP: alpha-fetoprotein; </w:t>
      </w:r>
      <w:r w:rsidR="00EA00D7" w:rsidRPr="00EA00D7">
        <w:rPr>
          <w:rFonts w:ascii="Times New Roman" w:hAnsi="Times New Roman" w:cs="Times New Roman"/>
          <w:sz w:val="24"/>
          <w:szCs w:val="24"/>
        </w:rPr>
        <w:t xml:space="preserve">WBC: White blood cell count; RBC: Red blood cell count; HB: hemoglobin; PLT: Platelet count; PT: prothrombin time; INR: International normalized ratio; APTT: Activated partial thromboplastin time; PTA: Prothrombin activity; ALT: Alanine transaminase; ALB: Albumin; </w:t>
      </w:r>
      <w:proofErr w:type="spellStart"/>
      <w:r w:rsidR="00EA00D7" w:rsidRPr="00EA00D7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="00EA00D7" w:rsidRPr="00EA00D7">
        <w:rPr>
          <w:rFonts w:ascii="Times New Roman" w:hAnsi="Times New Roman" w:cs="Times New Roman"/>
          <w:sz w:val="24"/>
          <w:szCs w:val="24"/>
        </w:rPr>
        <w:t>: Total bilirubin; Cr: Creatinine. MELD: Model for end-stage liver disease.</w:t>
      </w:r>
      <w:r w:rsidR="003F4B46" w:rsidRPr="003F4B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487189" w14:textId="4DFC1329" w:rsidR="00E41AA8" w:rsidRPr="00CB09D4" w:rsidRDefault="003F4B46" w:rsidP="00E41A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B09D4">
        <w:rPr>
          <w:rFonts w:ascii="Times New Roman" w:hAnsi="Times New Roman" w:cs="Times New Roman" w:hint="eastAsia"/>
          <w:sz w:val="24"/>
          <w:szCs w:val="24"/>
        </w:rPr>
        <w:t xml:space="preserve">Up-to-seven is a confounding factor </w:t>
      </w:r>
      <w:r w:rsidR="0055561A">
        <w:rPr>
          <w:rFonts w:ascii="Times New Roman" w:hAnsi="Times New Roman" w:cs="Times New Roman" w:hint="eastAsia"/>
          <w:sz w:val="24"/>
          <w:szCs w:val="24"/>
        </w:rPr>
        <w:t>for the</w:t>
      </w:r>
      <w:r w:rsidRPr="00CB09D4">
        <w:rPr>
          <w:rFonts w:ascii="Times New Roman" w:hAnsi="Times New Roman" w:cs="Times New Roman" w:hint="eastAsia"/>
          <w:sz w:val="24"/>
          <w:szCs w:val="24"/>
        </w:rPr>
        <w:t xml:space="preserve"> largest tumor size and not included in multivariable analysis.</w:t>
      </w:r>
    </w:p>
    <w:p w14:paraId="29387A73" w14:textId="77777777" w:rsidR="00E41AA8" w:rsidRPr="00CB09D4" w:rsidRDefault="00E41AA8" w:rsidP="00E41AA8">
      <w:pPr>
        <w:rPr>
          <w:rFonts w:ascii="Times New Roman" w:hAnsi="Times New Roman" w:cs="Times New Roman"/>
          <w:sz w:val="24"/>
          <w:szCs w:val="24"/>
        </w:rPr>
      </w:pPr>
    </w:p>
    <w:p w14:paraId="285DBDE6" w14:textId="77777777" w:rsidR="00E41AA8" w:rsidRPr="00CB09D4" w:rsidRDefault="00E41AA8">
      <w:pPr>
        <w:rPr>
          <w:rFonts w:ascii="Times New Roman" w:hAnsi="Times New Roman" w:cs="Times New Roman"/>
          <w:sz w:val="24"/>
          <w:szCs w:val="24"/>
        </w:rPr>
      </w:pPr>
    </w:p>
    <w:p w14:paraId="7F0876F2" w14:textId="2A587CB0" w:rsidR="00E41AA8" w:rsidRPr="00CB09D4" w:rsidRDefault="008D2B2A" w:rsidP="00EA00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09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09D4" w:rsidRPr="00CB09D4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CB09D4">
        <w:rPr>
          <w:rFonts w:ascii="Times New Roman" w:hAnsi="Times New Roman" w:cs="Times New Roman"/>
          <w:b/>
          <w:sz w:val="24"/>
          <w:szCs w:val="24"/>
        </w:rPr>
        <w:t>.</w:t>
      </w:r>
      <w:r w:rsidRPr="00CB09D4">
        <w:rPr>
          <w:rFonts w:ascii="Times New Roman" w:hAnsi="Times New Roman" w:cs="Times New Roman"/>
          <w:sz w:val="24"/>
          <w:szCs w:val="24"/>
        </w:rPr>
        <w:t xml:space="preserve"> 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is of risk factors related to </w:t>
      </w:r>
      <w:r w:rsidRPr="00CB09D4">
        <w:rPr>
          <w:rFonts w:ascii="Times New Roman" w:hAnsi="Times New Roman" w:cs="Times New Roman" w:hint="eastAsia"/>
          <w:bCs/>
          <w:sz w:val="24"/>
          <w:szCs w:val="24"/>
        </w:rPr>
        <w:t>overall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 survival in patients </w:t>
      </w:r>
      <w:r w:rsidR="006624F1" w:rsidRPr="00CB09D4">
        <w:rPr>
          <w:rFonts w:ascii="Times New Roman" w:hAnsi="Times New Roman" w:cs="Times New Roman" w:hint="eastAsia"/>
          <w:bCs/>
          <w:sz w:val="24"/>
          <w:szCs w:val="24"/>
        </w:rPr>
        <w:t>treated by</w:t>
      </w:r>
      <w:r w:rsidRPr="00CB09D4">
        <w:rPr>
          <w:rFonts w:ascii="Times New Roman" w:hAnsi="Times New Roman" w:cs="Times New Roman"/>
          <w:bCs/>
          <w:sz w:val="24"/>
          <w:szCs w:val="24"/>
        </w:rPr>
        <w:t xml:space="preserve"> TACE/TAE at </w:t>
      </w:r>
      <w:r w:rsidR="00EF2D0E">
        <w:rPr>
          <w:rFonts w:ascii="Times New Roman" w:hAnsi="Times New Roman" w:cs="Times New Roman" w:hint="eastAsia"/>
          <w:bCs/>
          <w:sz w:val="24"/>
          <w:szCs w:val="24"/>
        </w:rPr>
        <w:t xml:space="preserve">HCC </w:t>
      </w:r>
      <w:r w:rsidRPr="00CB09D4">
        <w:rPr>
          <w:rFonts w:ascii="Times New Roman" w:hAnsi="Times New Roman" w:cs="Times New Roman"/>
          <w:bCs/>
          <w:sz w:val="24"/>
          <w:szCs w:val="24"/>
        </w:rPr>
        <w:t>rup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0"/>
        <w:gridCol w:w="876"/>
        <w:gridCol w:w="1531"/>
        <w:gridCol w:w="929"/>
        <w:gridCol w:w="756"/>
        <w:gridCol w:w="992"/>
        <w:gridCol w:w="1551"/>
        <w:gridCol w:w="758"/>
      </w:tblGrid>
      <w:tr w:rsidR="00CB09D4" w:rsidRPr="00CB09D4" w14:paraId="7A6DA636" w14:textId="77777777" w:rsidTr="00CB09D4">
        <w:tc>
          <w:tcPr>
            <w:tcW w:w="4970" w:type="dxa"/>
            <w:vMerge w:val="restart"/>
            <w:tcBorders>
              <w:top w:val="single" w:sz="4" w:space="0" w:color="auto"/>
            </w:tcBorders>
            <w:vAlign w:val="center"/>
          </w:tcPr>
          <w:p w14:paraId="02C821D2" w14:textId="77777777" w:rsidR="00E41AA8" w:rsidRPr="00CB09D4" w:rsidRDefault="00E41AA8" w:rsidP="00CB09D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62B29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772B4BE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8C9645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CB09D4" w:rsidRPr="00CB09D4" w14:paraId="5D728BD6" w14:textId="77777777" w:rsidTr="00CB09D4">
        <w:tc>
          <w:tcPr>
            <w:tcW w:w="4970" w:type="dxa"/>
            <w:vMerge/>
            <w:tcBorders>
              <w:bottom w:val="single" w:sz="4" w:space="0" w:color="auto"/>
            </w:tcBorders>
          </w:tcPr>
          <w:p w14:paraId="5B8E5AF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F442DDC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5A04E59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1EAAF3C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35150DC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197ED61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C7A5377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BE0E308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CB09D4" w:rsidRPr="00CB09D4" w14:paraId="6D71545B" w14:textId="77777777" w:rsidTr="00CB09D4">
        <w:tc>
          <w:tcPr>
            <w:tcW w:w="4970" w:type="dxa"/>
          </w:tcPr>
          <w:p w14:paraId="0E6B7A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876" w:type="dxa"/>
          </w:tcPr>
          <w:p w14:paraId="4C37AD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531" w:type="dxa"/>
          </w:tcPr>
          <w:p w14:paraId="0EF5DC3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0-1.029</w:t>
            </w:r>
          </w:p>
        </w:tc>
        <w:tc>
          <w:tcPr>
            <w:tcW w:w="929" w:type="dxa"/>
          </w:tcPr>
          <w:p w14:paraId="090E927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756" w:type="dxa"/>
          </w:tcPr>
          <w:p w14:paraId="0F166AB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09269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C19E0C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7D0B9B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20F15B7" w14:textId="77777777" w:rsidTr="00CB09D4">
        <w:tc>
          <w:tcPr>
            <w:tcW w:w="4970" w:type="dxa"/>
          </w:tcPr>
          <w:p w14:paraId="2FBE0DB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876" w:type="dxa"/>
          </w:tcPr>
          <w:p w14:paraId="2920D34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531" w:type="dxa"/>
          </w:tcPr>
          <w:p w14:paraId="6B558A8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45-4.340</w:t>
            </w:r>
          </w:p>
        </w:tc>
        <w:tc>
          <w:tcPr>
            <w:tcW w:w="929" w:type="dxa"/>
          </w:tcPr>
          <w:p w14:paraId="4BAF568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756" w:type="dxa"/>
          </w:tcPr>
          <w:p w14:paraId="2098110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4D2F18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B8948D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CBB8CA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5DEFFC8" w14:textId="77777777" w:rsidTr="00CB09D4">
        <w:tc>
          <w:tcPr>
            <w:tcW w:w="4970" w:type="dxa"/>
          </w:tcPr>
          <w:p w14:paraId="27C0F8C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argest tumor size (cm)</w:t>
            </w:r>
          </w:p>
        </w:tc>
        <w:tc>
          <w:tcPr>
            <w:tcW w:w="876" w:type="dxa"/>
          </w:tcPr>
          <w:p w14:paraId="3114C85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531" w:type="dxa"/>
          </w:tcPr>
          <w:p w14:paraId="055616C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7-1.206</w:t>
            </w:r>
          </w:p>
        </w:tc>
        <w:tc>
          <w:tcPr>
            <w:tcW w:w="929" w:type="dxa"/>
          </w:tcPr>
          <w:p w14:paraId="52B4CF72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9</w:t>
            </w:r>
          </w:p>
        </w:tc>
        <w:tc>
          <w:tcPr>
            <w:tcW w:w="756" w:type="dxa"/>
          </w:tcPr>
          <w:p w14:paraId="7D872B9E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5A1391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551" w:type="dxa"/>
          </w:tcPr>
          <w:p w14:paraId="5519235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758" w:type="dxa"/>
          </w:tcPr>
          <w:p w14:paraId="406CB81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</w:tr>
      <w:tr w:rsidR="00CB09D4" w:rsidRPr="00CB09D4" w14:paraId="2F6B852D" w14:textId="77777777" w:rsidTr="00CB09D4">
        <w:tc>
          <w:tcPr>
            <w:tcW w:w="4970" w:type="dxa"/>
          </w:tcPr>
          <w:p w14:paraId="770762A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</w:p>
        </w:tc>
        <w:tc>
          <w:tcPr>
            <w:tcW w:w="876" w:type="dxa"/>
          </w:tcPr>
          <w:p w14:paraId="7161DB4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  <w:tc>
          <w:tcPr>
            <w:tcW w:w="1531" w:type="dxa"/>
          </w:tcPr>
          <w:p w14:paraId="5225BE1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9-1.788</w:t>
            </w:r>
          </w:p>
        </w:tc>
        <w:tc>
          <w:tcPr>
            <w:tcW w:w="929" w:type="dxa"/>
          </w:tcPr>
          <w:p w14:paraId="0CFAFC23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5</w:t>
            </w:r>
          </w:p>
        </w:tc>
        <w:tc>
          <w:tcPr>
            <w:tcW w:w="756" w:type="dxa"/>
          </w:tcPr>
          <w:p w14:paraId="13A77487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A2E202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551" w:type="dxa"/>
          </w:tcPr>
          <w:p w14:paraId="7694727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</w:p>
        </w:tc>
        <w:tc>
          <w:tcPr>
            <w:tcW w:w="758" w:type="dxa"/>
          </w:tcPr>
          <w:p w14:paraId="37F7906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</w:tr>
      <w:tr w:rsidR="00CB09D4" w:rsidRPr="00CB09D4" w14:paraId="67E34A7E" w14:textId="77777777" w:rsidTr="00CB09D4">
        <w:tc>
          <w:tcPr>
            <w:tcW w:w="4970" w:type="dxa"/>
          </w:tcPr>
          <w:p w14:paraId="4AE0ED4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876" w:type="dxa"/>
          </w:tcPr>
          <w:p w14:paraId="31FCC0F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531" w:type="dxa"/>
          </w:tcPr>
          <w:p w14:paraId="4884D38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21-3.230</w:t>
            </w:r>
          </w:p>
        </w:tc>
        <w:tc>
          <w:tcPr>
            <w:tcW w:w="929" w:type="dxa"/>
          </w:tcPr>
          <w:p w14:paraId="2AB484B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  <w:tc>
          <w:tcPr>
            <w:tcW w:w="756" w:type="dxa"/>
          </w:tcPr>
          <w:p w14:paraId="6A53442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6B764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0A6166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EB745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55AD5CE" w14:textId="77777777" w:rsidTr="00CB09D4">
        <w:tc>
          <w:tcPr>
            <w:tcW w:w="4970" w:type="dxa"/>
          </w:tcPr>
          <w:p w14:paraId="15AD9F4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p-to-seven</w:t>
            </w:r>
          </w:p>
        </w:tc>
        <w:tc>
          <w:tcPr>
            <w:tcW w:w="876" w:type="dxa"/>
          </w:tcPr>
          <w:p w14:paraId="40C39ED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</w:p>
        </w:tc>
        <w:tc>
          <w:tcPr>
            <w:tcW w:w="1531" w:type="dxa"/>
          </w:tcPr>
          <w:p w14:paraId="2BB24FB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7-5.276</w:t>
            </w:r>
          </w:p>
        </w:tc>
        <w:tc>
          <w:tcPr>
            <w:tcW w:w="929" w:type="dxa"/>
          </w:tcPr>
          <w:p w14:paraId="72A9DC2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756" w:type="dxa"/>
          </w:tcPr>
          <w:p w14:paraId="796EA8F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55EB5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C335FE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9F3B45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FCEF5CA" w14:textId="77777777" w:rsidTr="00CB09D4">
        <w:tc>
          <w:tcPr>
            <w:tcW w:w="4970" w:type="dxa"/>
          </w:tcPr>
          <w:p w14:paraId="68C93C5D" w14:textId="4E196D1C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r w:rsidR="00EF2D0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upture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location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0B1DB7A5" w14:textId="41DAF9CC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eft lobe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(control)</w:t>
            </w:r>
          </w:p>
          <w:p w14:paraId="0E1AF216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ght lobe</w:t>
            </w:r>
          </w:p>
        </w:tc>
        <w:tc>
          <w:tcPr>
            <w:tcW w:w="876" w:type="dxa"/>
          </w:tcPr>
          <w:p w14:paraId="3AC5F1D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C63C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FECC7D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  <w:tc>
          <w:tcPr>
            <w:tcW w:w="1531" w:type="dxa"/>
          </w:tcPr>
          <w:p w14:paraId="19BBA1A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56AF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2567E9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17-2.239</w:t>
            </w:r>
          </w:p>
        </w:tc>
        <w:tc>
          <w:tcPr>
            <w:tcW w:w="929" w:type="dxa"/>
          </w:tcPr>
          <w:p w14:paraId="7B44664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1403B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CDF423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756" w:type="dxa"/>
          </w:tcPr>
          <w:p w14:paraId="5BFB534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B69FD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01EB4C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50AF11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239D796" w14:textId="77777777" w:rsidTr="00CB09D4">
        <w:tc>
          <w:tcPr>
            <w:tcW w:w="4970" w:type="dxa"/>
          </w:tcPr>
          <w:p w14:paraId="61B80D5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LC</w:t>
            </w:r>
          </w:p>
          <w:p w14:paraId="6CE49CF7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1966B22F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76" w:type="dxa"/>
          </w:tcPr>
          <w:p w14:paraId="13CE71B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C6B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5D6333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531" w:type="dxa"/>
          </w:tcPr>
          <w:p w14:paraId="5578A72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B1E7B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412980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961-9.822</w:t>
            </w:r>
          </w:p>
        </w:tc>
        <w:tc>
          <w:tcPr>
            <w:tcW w:w="929" w:type="dxa"/>
          </w:tcPr>
          <w:p w14:paraId="285EB11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BB83F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5BC24357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14:paraId="469E4BAE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1CA1B5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87BD3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37E7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</w:tc>
        <w:tc>
          <w:tcPr>
            <w:tcW w:w="1551" w:type="dxa"/>
          </w:tcPr>
          <w:p w14:paraId="1CC762A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1FF07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9CD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46-9.563</w:t>
            </w:r>
          </w:p>
        </w:tc>
        <w:tc>
          <w:tcPr>
            <w:tcW w:w="758" w:type="dxa"/>
          </w:tcPr>
          <w:p w14:paraId="4C1ECC58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921AB8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417DB0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</w:tr>
      <w:tr w:rsidR="00CB09D4" w:rsidRPr="00CB09D4" w14:paraId="41AD5B54" w14:textId="77777777" w:rsidTr="00CB09D4">
        <w:tc>
          <w:tcPr>
            <w:tcW w:w="4970" w:type="dxa"/>
          </w:tcPr>
          <w:p w14:paraId="201052A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83"/>
            <w:bookmarkStart w:id="22" w:name="OLE_LINK85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CC TNM stage</w:t>
            </w:r>
          </w:p>
          <w:p w14:paraId="2D3EF31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ⅢC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  <w:p w14:paraId="63004B7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A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B</w:t>
            </w:r>
            <w:bookmarkEnd w:id="21"/>
            <w:bookmarkEnd w:id="22"/>
            <w:proofErr w:type="spellEnd"/>
          </w:p>
        </w:tc>
        <w:tc>
          <w:tcPr>
            <w:tcW w:w="876" w:type="dxa"/>
          </w:tcPr>
          <w:p w14:paraId="1D5CD29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82FC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E1D598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  <w:tc>
          <w:tcPr>
            <w:tcW w:w="1531" w:type="dxa"/>
          </w:tcPr>
          <w:p w14:paraId="17007C6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0D4D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1B45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49-2.687</w:t>
            </w:r>
          </w:p>
        </w:tc>
        <w:tc>
          <w:tcPr>
            <w:tcW w:w="929" w:type="dxa"/>
          </w:tcPr>
          <w:p w14:paraId="27CF3F19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4B47A59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AC6982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756" w:type="dxa"/>
          </w:tcPr>
          <w:p w14:paraId="1FC6DDC4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B366F6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25BF1D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C5AC7BB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4529F462" w14:textId="77777777" w:rsidTr="00CB09D4">
        <w:tc>
          <w:tcPr>
            <w:tcW w:w="4970" w:type="dxa"/>
          </w:tcPr>
          <w:p w14:paraId="32956BE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before rupture</w:t>
            </w:r>
          </w:p>
        </w:tc>
        <w:tc>
          <w:tcPr>
            <w:tcW w:w="876" w:type="dxa"/>
          </w:tcPr>
          <w:p w14:paraId="2958395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531" w:type="dxa"/>
          </w:tcPr>
          <w:p w14:paraId="389D2EC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83-2.638</w:t>
            </w:r>
          </w:p>
        </w:tc>
        <w:tc>
          <w:tcPr>
            <w:tcW w:w="929" w:type="dxa"/>
          </w:tcPr>
          <w:p w14:paraId="01175BA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756" w:type="dxa"/>
          </w:tcPr>
          <w:p w14:paraId="7824290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47BC9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11A4B8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8CFC0F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BFD4843" w14:textId="77777777" w:rsidTr="00CB09D4">
        <w:tc>
          <w:tcPr>
            <w:tcW w:w="4970" w:type="dxa"/>
          </w:tcPr>
          <w:p w14:paraId="75911FB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after rupture</w:t>
            </w:r>
          </w:p>
          <w:p w14:paraId="5B7B116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onservative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1B56F5AF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</w:p>
        </w:tc>
        <w:tc>
          <w:tcPr>
            <w:tcW w:w="876" w:type="dxa"/>
          </w:tcPr>
          <w:p w14:paraId="721BF19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0F545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8227F0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1531" w:type="dxa"/>
          </w:tcPr>
          <w:p w14:paraId="4E6FA34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6D68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BF17BD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200-0.864</w:t>
            </w:r>
          </w:p>
        </w:tc>
        <w:tc>
          <w:tcPr>
            <w:tcW w:w="929" w:type="dxa"/>
          </w:tcPr>
          <w:p w14:paraId="2A28F625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77B9D8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0C21432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9</w:t>
            </w:r>
          </w:p>
        </w:tc>
        <w:tc>
          <w:tcPr>
            <w:tcW w:w="756" w:type="dxa"/>
          </w:tcPr>
          <w:p w14:paraId="7318EA2E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DCDDF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D3BF02C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F799E9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652E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6993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551" w:type="dxa"/>
          </w:tcPr>
          <w:p w14:paraId="5111C40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924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0A7C5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758" w:type="dxa"/>
          </w:tcPr>
          <w:p w14:paraId="3C51FF3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B8850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3F8D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</w:tr>
      <w:tr w:rsidR="00CB09D4" w:rsidRPr="00CB09D4" w14:paraId="6344B869" w14:textId="77777777" w:rsidTr="00CB09D4">
        <w:tc>
          <w:tcPr>
            <w:tcW w:w="4970" w:type="dxa"/>
          </w:tcPr>
          <w:p w14:paraId="2ECA001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irus </w:t>
            </w:r>
          </w:p>
          <w:p w14:paraId="16734735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None (control) </w:t>
            </w:r>
          </w:p>
          <w:p w14:paraId="5F7F7A98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  <w:p w14:paraId="388EF7DB" w14:textId="77777777" w:rsidR="00E41AA8" w:rsidRPr="00CB09D4" w:rsidRDefault="00E41AA8" w:rsidP="00CB09D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876" w:type="dxa"/>
          </w:tcPr>
          <w:p w14:paraId="5FC74FD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EEFA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B4CBFD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  <w:p w14:paraId="4A699E8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531" w:type="dxa"/>
          </w:tcPr>
          <w:p w14:paraId="50F4B7F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2DE7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B5D639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464-5.068</w:t>
            </w:r>
          </w:p>
          <w:p w14:paraId="08C30C2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24-11.951</w:t>
            </w:r>
          </w:p>
        </w:tc>
        <w:tc>
          <w:tcPr>
            <w:tcW w:w="929" w:type="dxa"/>
          </w:tcPr>
          <w:p w14:paraId="3DB4E0C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0BC4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5E435F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  <w:p w14:paraId="1EF7A28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756" w:type="dxa"/>
          </w:tcPr>
          <w:p w14:paraId="1D2294F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B9C0F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B2C998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390A82B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E2648CD" w14:textId="77777777" w:rsidTr="00CB09D4">
        <w:tc>
          <w:tcPr>
            <w:tcW w:w="4970" w:type="dxa"/>
          </w:tcPr>
          <w:p w14:paraId="5E63748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rt rate </w:t>
            </w:r>
          </w:p>
        </w:tc>
        <w:tc>
          <w:tcPr>
            <w:tcW w:w="876" w:type="dxa"/>
          </w:tcPr>
          <w:p w14:paraId="287942F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31" w:type="dxa"/>
          </w:tcPr>
          <w:p w14:paraId="4F0AF03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6-1.018</w:t>
            </w:r>
          </w:p>
        </w:tc>
        <w:tc>
          <w:tcPr>
            <w:tcW w:w="929" w:type="dxa"/>
          </w:tcPr>
          <w:p w14:paraId="71AE832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756" w:type="dxa"/>
          </w:tcPr>
          <w:p w14:paraId="4EEAAE8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C36945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4E493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FE98F2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7E19DA9" w14:textId="77777777" w:rsidTr="00CB09D4">
        <w:tc>
          <w:tcPr>
            <w:tcW w:w="4970" w:type="dxa"/>
          </w:tcPr>
          <w:p w14:paraId="5DC3B4C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86"/>
            <w:bookmarkStart w:id="24" w:name="OLE_LINK90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  <w:bookmarkEnd w:id="23"/>
            <w:bookmarkEnd w:id="24"/>
          </w:p>
        </w:tc>
        <w:tc>
          <w:tcPr>
            <w:tcW w:w="876" w:type="dxa"/>
          </w:tcPr>
          <w:p w14:paraId="37FAAA4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531" w:type="dxa"/>
          </w:tcPr>
          <w:p w14:paraId="266449C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41-1.645</w:t>
            </w:r>
          </w:p>
        </w:tc>
        <w:tc>
          <w:tcPr>
            <w:tcW w:w="929" w:type="dxa"/>
          </w:tcPr>
          <w:p w14:paraId="706F302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756" w:type="dxa"/>
          </w:tcPr>
          <w:p w14:paraId="749758B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32DA1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2E48E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53E737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53AAAF5" w14:textId="77777777" w:rsidTr="00CB09D4">
        <w:tc>
          <w:tcPr>
            <w:tcW w:w="4970" w:type="dxa"/>
          </w:tcPr>
          <w:p w14:paraId="0B92F5FB" w14:textId="77777777" w:rsidR="00A747BA" w:rsidRDefault="00A747BA" w:rsidP="00A74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91"/>
            <w:bookmarkStart w:id="26" w:name="OLE_LINK10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/mL</w:t>
            </w:r>
          </w:p>
          <w:p w14:paraId="1FF34CCB" w14:textId="77777777" w:rsidR="00A747BA" w:rsidRDefault="00A747BA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≤4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556A4405" w14:textId="557787B5" w:rsidR="00E41AA8" w:rsidRPr="00CB09D4" w:rsidRDefault="00A747BA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  <w:bookmarkEnd w:id="25"/>
            <w:bookmarkEnd w:id="26"/>
          </w:p>
        </w:tc>
        <w:tc>
          <w:tcPr>
            <w:tcW w:w="876" w:type="dxa"/>
          </w:tcPr>
          <w:p w14:paraId="659E1F44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225ED9" w14:textId="2B1C8248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8C055A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46</w:t>
            </w:r>
          </w:p>
        </w:tc>
        <w:tc>
          <w:tcPr>
            <w:tcW w:w="1531" w:type="dxa"/>
          </w:tcPr>
          <w:p w14:paraId="079DA14C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19AD4" w14:textId="7FBED154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5A389D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52-2.781</w:t>
            </w:r>
          </w:p>
        </w:tc>
        <w:tc>
          <w:tcPr>
            <w:tcW w:w="929" w:type="dxa"/>
          </w:tcPr>
          <w:p w14:paraId="00DD9607" w14:textId="77777777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14A4E" w14:textId="5671872A" w:rsidR="00A747BA" w:rsidRDefault="00A747BA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DECD01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756" w:type="dxa"/>
          </w:tcPr>
          <w:p w14:paraId="60F785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2CC515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359308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FA76E2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3F84857" w14:textId="77777777" w:rsidTr="00CB09D4">
        <w:tc>
          <w:tcPr>
            <w:tcW w:w="4970" w:type="dxa"/>
          </w:tcPr>
          <w:p w14:paraId="16BD677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7B3676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531" w:type="dxa"/>
          </w:tcPr>
          <w:p w14:paraId="736FD06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54-1.055</w:t>
            </w:r>
          </w:p>
        </w:tc>
        <w:tc>
          <w:tcPr>
            <w:tcW w:w="929" w:type="dxa"/>
          </w:tcPr>
          <w:p w14:paraId="239AC19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756" w:type="dxa"/>
          </w:tcPr>
          <w:p w14:paraId="0301339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2506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76873B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D2BCA2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752121E" w14:textId="77777777" w:rsidTr="00CB09D4">
        <w:tc>
          <w:tcPr>
            <w:tcW w:w="4970" w:type="dxa"/>
          </w:tcPr>
          <w:p w14:paraId="06FBEE3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R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09EED88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  <w:tc>
          <w:tcPr>
            <w:tcW w:w="1531" w:type="dxa"/>
          </w:tcPr>
          <w:p w14:paraId="2AF5620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82-1.834</w:t>
            </w:r>
          </w:p>
        </w:tc>
        <w:tc>
          <w:tcPr>
            <w:tcW w:w="929" w:type="dxa"/>
          </w:tcPr>
          <w:p w14:paraId="22BE55C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756" w:type="dxa"/>
          </w:tcPr>
          <w:p w14:paraId="7AEC6AD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CC580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C5A0A2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543DBB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036237D4" w14:textId="77777777" w:rsidTr="00CB09D4">
        <w:tc>
          <w:tcPr>
            <w:tcW w:w="4970" w:type="dxa"/>
          </w:tcPr>
          <w:p w14:paraId="128DD9A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  <w:tc>
          <w:tcPr>
            <w:tcW w:w="876" w:type="dxa"/>
          </w:tcPr>
          <w:p w14:paraId="66E46DF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31" w:type="dxa"/>
          </w:tcPr>
          <w:p w14:paraId="645C0F7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2-1.019</w:t>
            </w:r>
          </w:p>
        </w:tc>
        <w:tc>
          <w:tcPr>
            <w:tcW w:w="929" w:type="dxa"/>
          </w:tcPr>
          <w:p w14:paraId="3ACB68C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45</w:t>
            </w:r>
          </w:p>
        </w:tc>
        <w:tc>
          <w:tcPr>
            <w:tcW w:w="756" w:type="dxa"/>
          </w:tcPr>
          <w:p w14:paraId="287EAA5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5A0A4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F49EA0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1A35E3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342258D" w14:textId="77777777" w:rsidTr="00CB09D4">
        <w:tc>
          <w:tcPr>
            <w:tcW w:w="4970" w:type="dxa"/>
          </w:tcPr>
          <w:p w14:paraId="6A047D4E" w14:textId="55FAA21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×10</w:t>
            </w:r>
            <w:r w:rsidR="000B0BC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4948098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31" w:type="dxa"/>
          </w:tcPr>
          <w:p w14:paraId="6BA1707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7-1.007</w:t>
            </w:r>
          </w:p>
        </w:tc>
        <w:tc>
          <w:tcPr>
            <w:tcW w:w="929" w:type="dxa"/>
          </w:tcPr>
          <w:p w14:paraId="2B64F7A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756" w:type="dxa"/>
          </w:tcPr>
          <w:p w14:paraId="5B7C7FF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46854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6736DA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54355D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A530E4B" w14:textId="77777777" w:rsidTr="00CB09D4">
        <w:tc>
          <w:tcPr>
            <w:tcW w:w="4970" w:type="dxa"/>
          </w:tcPr>
          <w:p w14:paraId="5BA76E6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, S</w:t>
            </w:r>
          </w:p>
        </w:tc>
        <w:tc>
          <w:tcPr>
            <w:tcW w:w="876" w:type="dxa"/>
          </w:tcPr>
          <w:p w14:paraId="41428F7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531" w:type="dxa"/>
          </w:tcPr>
          <w:p w14:paraId="3187080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844-1.134</w:t>
            </w:r>
          </w:p>
        </w:tc>
        <w:tc>
          <w:tcPr>
            <w:tcW w:w="929" w:type="dxa"/>
          </w:tcPr>
          <w:p w14:paraId="244C8E3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756" w:type="dxa"/>
          </w:tcPr>
          <w:p w14:paraId="27F80C33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1F8D9E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2CCDA9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37EAEB5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7FA80DAF" w14:textId="77777777" w:rsidTr="00CB09D4">
        <w:tc>
          <w:tcPr>
            <w:tcW w:w="4970" w:type="dxa"/>
          </w:tcPr>
          <w:p w14:paraId="6F583B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102320601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6" w:type="dxa"/>
          </w:tcPr>
          <w:p w14:paraId="26DFFE7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531" w:type="dxa"/>
          </w:tcPr>
          <w:p w14:paraId="7A328AC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1.627-13.484</w:t>
            </w:r>
          </w:p>
        </w:tc>
        <w:tc>
          <w:tcPr>
            <w:tcW w:w="929" w:type="dxa"/>
          </w:tcPr>
          <w:p w14:paraId="0002C2D2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</w:p>
        </w:tc>
        <w:tc>
          <w:tcPr>
            <w:tcW w:w="756" w:type="dxa"/>
          </w:tcPr>
          <w:p w14:paraId="04F8B38E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40D0A1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551" w:type="dxa"/>
          </w:tcPr>
          <w:p w14:paraId="1348917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76-14.902</w:t>
            </w:r>
          </w:p>
        </w:tc>
        <w:tc>
          <w:tcPr>
            <w:tcW w:w="758" w:type="dxa"/>
          </w:tcPr>
          <w:p w14:paraId="6201F1D9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38</w:t>
            </w:r>
          </w:p>
        </w:tc>
      </w:tr>
      <w:bookmarkEnd w:id="27"/>
      <w:tr w:rsidR="00CB09D4" w:rsidRPr="00CB09D4" w14:paraId="774FE7A6" w14:textId="77777777" w:rsidTr="00CB09D4">
        <w:tc>
          <w:tcPr>
            <w:tcW w:w="4970" w:type="dxa"/>
          </w:tcPr>
          <w:p w14:paraId="6D21FC7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PTT, S</w:t>
            </w:r>
          </w:p>
        </w:tc>
        <w:tc>
          <w:tcPr>
            <w:tcW w:w="876" w:type="dxa"/>
          </w:tcPr>
          <w:p w14:paraId="4BDE5D4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531" w:type="dxa"/>
          </w:tcPr>
          <w:p w14:paraId="2CAD72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79-1.089</w:t>
            </w:r>
          </w:p>
        </w:tc>
        <w:tc>
          <w:tcPr>
            <w:tcW w:w="929" w:type="dxa"/>
          </w:tcPr>
          <w:p w14:paraId="14FEBB8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42</w:t>
            </w:r>
          </w:p>
        </w:tc>
        <w:tc>
          <w:tcPr>
            <w:tcW w:w="756" w:type="dxa"/>
          </w:tcPr>
          <w:p w14:paraId="0B6C84A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29E25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ADE18F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570E6B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8B3C360" w14:textId="77777777" w:rsidTr="00CB09D4">
        <w:tc>
          <w:tcPr>
            <w:tcW w:w="4970" w:type="dxa"/>
          </w:tcPr>
          <w:p w14:paraId="4F76BE1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, %</w:t>
            </w:r>
          </w:p>
        </w:tc>
        <w:tc>
          <w:tcPr>
            <w:tcW w:w="876" w:type="dxa"/>
          </w:tcPr>
          <w:p w14:paraId="1967830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531" w:type="dxa"/>
          </w:tcPr>
          <w:p w14:paraId="331B458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7-1.011</w:t>
            </w:r>
          </w:p>
        </w:tc>
        <w:tc>
          <w:tcPr>
            <w:tcW w:w="929" w:type="dxa"/>
          </w:tcPr>
          <w:p w14:paraId="3846B0D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756" w:type="dxa"/>
          </w:tcPr>
          <w:p w14:paraId="0AFB2AC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A50C1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36CE2C4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E8613D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01CCB20" w14:textId="77777777" w:rsidTr="00CB09D4">
        <w:tc>
          <w:tcPr>
            <w:tcW w:w="4970" w:type="dxa"/>
          </w:tcPr>
          <w:p w14:paraId="435AEA0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U/L</w:t>
            </w:r>
          </w:p>
        </w:tc>
        <w:tc>
          <w:tcPr>
            <w:tcW w:w="876" w:type="dxa"/>
          </w:tcPr>
          <w:p w14:paraId="11D1ED1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531" w:type="dxa"/>
          </w:tcPr>
          <w:p w14:paraId="3D80275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1-1.006</w:t>
            </w:r>
          </w:p>
        </w:tc>
        <w:tc>
          <w:tcPr>
            <w:tcW w:w="929" w:type="dxa"/>
          </w:tcPr>
          <w:p w14:paraId="7872656F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  <w:tc>
          <w:tcPr>
            <w:tcW w:w="756" w:type="dxa"/>
          </w:tcPr>
          <w:p w14:paraId="57AA46F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70498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551" w:type="dxa"/>
          </w:tcPr>
          <w:p w14:paraId="00C12F1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0-1.006</w:t>
            </w:r>
          </w:p>
        </w:tc>
        <w:tc>
          <w:tcPr>
            <w:tcW w:w="758" w:type="dxa"/>
          </w:tcPr>
          <w:p w14:paraId="0E391D1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CB09D4" w:rsidRPr="00CB09D4" w14:paraId="7F505234" w14:textId="77777777" w:rsidTr="00CB09D4">
        <w:tc>
          <w:tcPr>
            <w:tcW w:w="4970" w:type="dxa"/>
          </w:tcPr>
          <w:p w14:paraId="2BA967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B, g/L</w:t>
            </w:r>
          </w:p>
        </w:tc>
        <w:tc>
          <w:tcPr>
            <w:tcW w:w="876" w:type="dxa"/>
          </w:tcPr>
          <w:p w14:paraId="1CF7459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6</w:t>
            </w:r>
          </w:p>
        </w:tc>
        <w:tc>
          <w:tcPr>
            <w:tcW w:w="1531" w:type="dxa"/>
          </w:tcPr>
          <w:p w14:paraId="5534E3B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26-1.007</w:t>
            </w:r>
          </w:p>
        </w:tc>
        <w:tc>
          <w:tcPr>
            <w:tcW w:w="929" w:type="dxa"/>
          </w:tcPr>
          <w:p w14:paraId="69105F4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756" w:type="dxa"/>
          </w:tcPr>
          <w:p w14:paraId="342446C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EBB9F7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EE1CFBB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7EB0CA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27A77A6" w14:textId="77777777" w:rsidTr="00CB09D4">
        <w:tc>
          <w:tcPr>
            <w:tcW w:w="4970" w:type="dxa"/>
          </w:tcPr>
          <w:p w14:paraId="476E8D4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772F98E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531" w:type="dxa"/>
          </w:tcPr>
          <w:p w14:paraId="780A2FF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3-1.051</w:t>
            </w:r>
          </w:p>
        </w:tc>
        <w:tc>
          <w:tcPr>
            <w:tcW w:w="929" w:type="dxa"/>
          </w:tcPr>
          <w:p w14:paraId="39DEBA0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24</w:t>
            </w:r>
          </w:p>
        </w:tc>
        <w:tc>
          <w:tcPr>
            <w:tcW w:w="756" w:type="dxa"/>
          </w:tcPr>
          <w:p w14:paraId="309340F0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C2EF8F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51" w:type="dxa"/>
          </w:tcPr>
          <w:p w14:paraId="511254B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8" w:type="dxa"/>
          </w:tcPr>
          <w:p w14:paraId="47494F7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CB09D4" w:rsidRPr="00CB09D4" w14:paraId="0BA6F063" w14:textId="77777777" w:rsidTr="00CB09D4">
        <w:tc>
          <w:tcPr>
            <w:tcW w:w="4970" w:type="dxa"/>
          </w:tcPr>
          <w:p w14:paraId="0F4CF8F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876" w:type="dxa"/>
          </w:tcPr>
          <w:p w14:paraId="16F7F78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62</w:t>
            </w:r>
          </w:p>
        </w:tc>
        <w:tc>
          <w:tcPr>
            <w:tcW w:w="1531" w:type="dxa"/>
          </w:tcPr>
          <w:p w14:paraId="41DF7059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03-1.444</w:t>
            </w:r>
          </w:p>
        </w:tc>
        <w:tc>
          <w:tcPr>
            <w:tcW w:w="929" w:type="dxa"/>
          </w:tcPr>
          <w:p w14:paraId="33E5E7A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05</w:t>
            </w:r>
          </w:p>
        </w:tc>
        <w:tc>
          <w:tcPr>
            <w:tcW w:w="756" w:type="dxa"/>
          </w:tcPr>
          <w:p w14:paraId="15F53CB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27687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EE050BD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E86278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F4F5EC6" w14:textId="77777777" w:rsidTr="00CB09D4">
        <w:tc>
          <w:tcPr>
            <w:tcW w:w="4970" w:type="dxa"/>
          </w:tcPr>
          <w:p w14:paraId="1E60BBF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0018B15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531" w:type="dxa"/>
          </w:tcPr>
          <w:p w14:paraId="4E57A3E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6-1.009</w:t>
            </w:r>
          </w:p>
        </w:tc>
        <w:tc>
          <w:tcPr>
            <w:tcW w:w="929" w:type="dxa"/>
          </w:tcPr>
          <w:p w14:paraId="1336C9B5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756" w:type="dxa"/>
          </w:tcPr>
          <w:p w14:paraId="37E4D32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84A9E6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C76C1A2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2EF3EF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919EE6E" w14:textId="77777777" w:rsidTr="00CB09D4">
        <w:tc>
          <w:tcPr>
            <w:tcW w:w="4970" w:type="dxa"/>
          </w:tcPr>
          <w:p w14:paraId="62F3B1FC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</w:p>
        </w:tc>
        <w:tc>
          <w:tcPr>
            <w:tcW w:w="876" w:type="dxa"/>
          </w:tcPr>
          <w:p w14:paraId="3A000B81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531" w:type="dxa"/>
          </w:tcPr>
          <w:p w14:paraId="2EC6307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07-1.326</w:t>
            </w:r>
          </w:p>
        </w:tc>
        <w:tc>
          <w:tcPr>
            <w:tcW w:w="929" w:type="dxa"/>
          </w:tcPr>
          <w:p w14:paraId="043E7F48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756" w:type="dxa"/>
          </w:tcPr>
          <w:p w14:paraId="6CA5A127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924579F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2422B6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F87000D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41AA8" w:rsidRPr="00CB09D4" w14:paraId="3FCEA3AC" w14:textId="77777777" w:rsidTr="00CB09D4">
        <w:tc>
          <w:tcPr>
            <w:tcW w:w="4970" w:type="dxa"/>
          </w:tcPr>
          <w:p w14:paraId="62DCC79A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LD score</w:t>
            </w:r>
          </w:p>
        </w:tc>
        <w:tc>
          <w:tcPr>
            <w:tcW w:w="876" w:type="dxa"/>
          </w:tcPr>
          <w:p w14:paraId="4AE25063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531" w:type="dxa"/>
          </w:tcPr>
          <w:p w14:paraId="6732BFF4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57-1.124</w:t>
            </w:r>
          </w:p>
        </w:tc>
        <w:tc>
          <w:tcPr>
            <w:tcW w:w="929" w:type="dxa"/>
          </w:tcPr>
          <w:p w14:paraId="20FAD340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756" w:type="dxa"/>
          </w:tcPr>
          <w:p w14:paraId="51870F66" w14:textId="77777777" w:rsidR="00E41AA8" w:rsidRPr="00CB09D4" w:rsidRDefault="00E41AA8" w:rsidP="00CB09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5668B0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9F0769E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9035487" w14:textId="77777777" w:rsidR="00E41AA8" w:rsidRPr="00CB09D4" w:rsidRDefault="00E41AA8" w:rsidP="00CB09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C40BE2" w14:textId="46866223" w:rsidR="00EA00D7" w:rsidRPr="00EA00D7" w:rsidRDefault="00EA00D7" w:rsidP="00EA00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  <w:r w:rsidRPr="00EA00D7">
        <w:rPr>
          <w:rFonts w:ascii="Times New Roman" w:hAnsi="Times New Roman" w:cs="Times New Roman"/>
          <w:sz w:val="24"/>
          <w:szCs w:val="24"/>
        </w:rPr>
        <w:t xml:space="preserve"> BCLC: Barcelona Clinic Liver Cancer; </w:t>
      </w:r>
      <w:r w:rsidR="00C916AE" w:rsidRPr="00EA00D7">
        <w:rPr>
          <w:rFonts w:ascii="Times New Roman" w:hAnsi="Times New Roman" w:cs="Times New Roman"/>
          <w:sz w:val="24"/>
          <w:szCs w:val="24"/>
        </w:rPr>
        <w:t>UICC</w:t>
      </w:r>
      <w:r w:rsidR="00C916AE" w:rsidRPr="00EA00D7">
        <w:rPr>
          <w:rFonts w:ascii="Times New Roman" w:hAnsi="Times New Roman" w:cs="Times New Roman" w:hint="eastAsia"/>
          <w:sz w:val="24"/>
          <w:szCs w:val="24"/>
        </w:rPr>
        <w:t>:</w:t>
      </w:r>
      <w:r w:rsidR="00C916AE" w:rsidRPr="00EA00D7">
        <w:rPr>
          <w:rFonts w:ascii="Times New Roman" w:hAnsi="Times New Roman" w:cs="Times New Roman"/>
          <w:sz w:val="24"/>
          <w:szCs w:val="24"/>
        </w:rPr>
        <w:t xml:space="preserve"> The Union for International Cancer Control</w:t>
      </w:r>
      <w:r w:rsidR="00C916AE">
        <w:rPr>
          <w:rFonts w:ascii="Times New Roman" w:hAnsi="Times New Roman" w:cs="Times New Roman"/>
          <w:sz w:val="24"/>
          <w:szCs w:val="24"/>
        </w:rPr>
        <w:t>;</w:t>
      </w:r>
      <w:r w:rsidR="00C916AE" w:rsidRPr="00EA00D7">
        <w:rPr>
          <w:rFonts w:ascii="Times New Roman" w:hAnsi="Times New Roman" w:cs="Times New Roman"/>
          <w:sz w:val="24"/>
          <w:szCs w:val="24"/>
        </w:rPr>
        <w:t xml:space="preserve"> TACE</w:t>
      </w:r>
      <w:r w:rsidR="00C916AE" w:rsidRPr="00EA00D7">
        <w:rPr>
          <w:rFonts w:ascii="Times New Roman" w:hAnsi="Times New Roman" w:cs="Times New Roman" w:hint="eastAsia"/>
          <w:sz w:val="24"/>
          <w:szCs w:val="24"/>
        </w:rPr>
        <w:t>:</w:t>
      </w:r>
      <w:r w:rsidR="00C916AE" w:rsidRPr="00EA00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16AE" w:rsidRPr="00EA00D7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="00C916AE" w:rsidRPr="00EA00D7">
        <w:rPr>
          <w:rFonts w:ascii="Times New Roman" w:hAnsi="Times New Roman" w:cs="Times New Roman"/>
          <w:sz w:val="24"/>
          <w:szCs w:val="24"/>
        </w:rPr>
        <w:t xml:space="preserve"> chemoembolization</w:t>
      </w:r>
      <w:r w:rsidR="00C916AE">
        <w:rPr>
          <w:rFonts w:ascii="Times New Roman" w:hAnsi="Times New Roman" w:cs="Times New Roman"/>
          <w:sz w:val="24"/>
          <w:szCs w:val="24"/>
        </w:rPr>
        <w:t xml:space="preserve">; </w:t>
      </w:r>
      <w:r w:rsidRPr="00EA00D7">
        <w:rPr>
          <w:rFonts w:ascii="Times New Roman" w:hAnsi="Times New Roman" w:cs="Times New Roman"/>
          <w:sz w:val="24"/>
          <w:szCs w:val="24"/>
        </w:rPr>
        <w:t xml:space="preserve">HBV: Hepatitis B virus; HCV: Hepatitis C virus; </w:t>
      </w:r>
      <w:r w:rsidR="00C916AE" w:rsidRPr="00EA00D7">
        <w:rPr>
          <w:rFonts w:ascii="Times New Roman" w:hAnsi="Times New Roman" w:cs="Times New Roman"/>
          <w:sz w:val="24"/>
          <w:szCs w:val="24"/>
        </w:rPr>
        <w:t>AFP: alpha-fetoprotein;</w:t>
      </w:r>
      <w:r w:rsidR="00C916AE">
        <w:rPr>
          <w:rFonts w:ascii="Times New Roman" w:hAnsi="Times New Roman" w:cs="Times New Roman"/>
          <w:sz w:val="24"/>
          <w:szCs w:val="24"/>
        </w:rPr>
        <w:t xml:space="preserve"> </w:t>
      </w:r>
      <w:r w:rsidRPr="00EA00D7">
        <w:rPr>
          <w:rFonts w:ascii="Times New Roman" w:hAnsi="Times New Roman" w:cs="Times New Roman"/>
          <w:sz w:val="24"/>
          <w:szCs w:val="24"/>
        </w:rPr>
        <w:t>WBC: White blood cell count; RBC: Red blood cell count; H</w:t>
      </w:r>
      <w:r w:rsidRPr="00EA00D7">
        <w:rPr>
          <w:rFonts w:ascii="Times New Roman" w:hAnsi="Times New Roman" w:cs="Times New Roman" w:hint="eastAsia"/>
          <w:sz w:val="24"/>
          <w:szCs w:val="24"/>
        </w:rPr>
        <w:t>B</w:t>
      </w:r>
      <w:r w:rsidRPr="00EA00D7">
        <w:rPr>
          <w:rFonts w:ascii="Times New Roman" w:hAnsi="Times New Roman" w:cs="Times New Roman"/>
          <w:sz w:val="24"/>
          <w:szCs w:val="24"/>
        </w:rPr>
        <w:t>: hem</w:t>
      </w:r>
      <w:r w:rsidRPr="00EA00D7">
        <w:rPr>
          <w:rFonts w:ascii="Times New Roman" w:hAnsi="Times New Roman" w:cs="Times New Roman" w:hint="eastAsia"/>
          <w:sz w:val="24"/>
          <w:szCs w:val="24"/>
        </w:rPr>
        <w:t>oglobin</w:t>
      </w:r>
      <w:r w:rsidRPr="00EA00D7">
        <w:rPr>
          <w:rFonts w:ascii="Times New Roman" w:hAnsi="Times New Roman" w:cs="Times New Roman"/>
          <w:sz w:val="24"/>
          <w:szCs w:val="24"/>
        </w:rPr>
        <w:t xml:space="preserve">; PLT: Platelet count; PT: prothrombin time; INR: International normalized ratio; APTT: Activated partial thromboplastin time; </w:t>
      </w:r>
      <w:r w:rsidRPr="00EA00D7">
        <w:rPr>
          <w:rFonts w:ascii="Times New Roman" w:hAnsi="Times New Roman" w:cs="Times New Roman" w:hint="eastAsia"/>
          <w:sz w:val="24"/>
          <w:szCs w:val="24"/>
        </w:rPr>
        <w:t>P</w:t>
      </w:r>
      <w:r w:rsidRPr="00EA00D7">
        <w:rPr>
          <w:rFonts w:ascii="Times New Roman" w:hAnsi="Times New Roman" w:cs="Times New Roman"/>
          <w:sz w:val="24"/>
          <w:szCs w:val="24"/>
        </w:rPr>
        <w:t xml:space="preserve">TA: Prothrombin activity; ALT: Alanine transaminase; ALB: Albumin; </w:t>
      </w:r>
      <w:proofErr w:type="spellStart"/>
      <w:r w:rsidRPr="00EA00D7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Pr="00EA00D7">
        <w:rPr>
          <w:rFonts w:ascii="Times New Roman" w:hAnsi="Times New Roman" w:cs="Times New Roman"/>
          <w:sz w:val="24"/>
          <w:szCs w:val="24"/>
        </w:rPr>
        <w:t>: Total bilirub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A00D7">
        <w:rPr>
          <w:rFonts w:ascii="Times New Roman" w:hAnsi="Times New Roman" w:cs="Times New Roman"/>
          <w:sz w:val="24"/>
          <w:szCs w:val="24"/>
        </w:rPr>
        <w:t xml:space="preserve"> Cr: Creatinine. MELD: Model for end-stage liver disease.</w:t>
      </w:r>
    </w:p>
    <w:p w14:paraId="7569D526" w14:textId="4C457F6F" w:rsidR="00E41AA8" w:rsidRPr="00EA00D7" w:rsidRDefault="00E41AA8" w:rsidP="00E41AA8">
      <w:pPr>
        <w:rPr>
          <w:rFonts w:ascii="Times New Roman" w:hAnsi="Times New Roman" w:cs="Times New Roman"/>
          <w:sz w:val="24"/>
          <w:szCs w:val="24"/>
        </w:rPr>
      </w:pPr>
    </w:p>
    <w:p w14:paraId="78230092" w14:textId="77777777" w:rsidR="00E41AA8" w:rsidRPr="00CB09D4" w:rsidRDefault="00E41AA8" w:rsidP="00E41AA8">
      <w:pPr>
        <w:rPr>
          <w:rFonts w:ascii="Times New Roman" w:hAnsi="Times New Roman" w:cs="Times New Roman"/>
          <w:sz w:val="24"/>
          <w:szCs w:val="24"/>
        </w:rPr>
      </w:pPr>
    </w:p>
    <w:p w14:paraId="44CE3FCF" w14:textId="6BE55DE8" w:rsidR="00396150" w:rsidRPr="00CB09D4" w:rsidRDefault="00E41AA8" w:rsidP="00EA00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09D4">
        <w:rPr>
          <w:rFonts w:ascii="Times New Roman" w:hAnsi="Times New Roman" w:cs="Times New Roman"/>
          <w:sz w:val="24"/>
          <w:szCs w:val="24"/>
        </w:rPr>
        <w:br w:type="page"/>
      </w:r>
      <w:r w:rsidR="008D2B2A" w:rsidRPr="00CB09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09D4" w:rsidRPr="00CB09D4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8D2B2A" w:rsidRPr="00CB09D4">
        <w:rPr>
          <w:rFonts w:ascii="Times New Roman" w:hAnsi="Times New Roman" w:cs="Times New Roman"/>
          <w:b/>
          <w:sz w:val="24"/>
          <w:szCs w:val="24"/>
        </w:rPr>
        <w:t>.</w:t>
      </w:r>
      <w:r w:rsidR="008D2B2A" w:rsidRPr="00CB09D4">
        <w:rPr>
          <w:rFonts w:ascii="Times New Roman" w:hAnsi="Times New Roman" w:cs="Times New Roman"/>
          <w:sz w:val="24"/>
          <w:szCs w:val="24"/>
        </w:rPr>
        <w:t xml:space="preserve"> 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 xml:space="preserve">Univariate and multivariate analysis of risk factors related to </w:t>
      </w:r>
      <w:r w:rsidR="008D2B2A" w:rsidRPr="00CB09D4">
        <w:rPr>
          <w:rFonts w:ascii="Times New Roman" w:hAnsi="Times New Roman" w:cs="Times New Roman" w:hint="eastAsia"/>
          <w:bCs/>
          <w:sz w:val="24"/>
          <w:szCs w:val="24"/>
        </w:rPr>
        <w:t>overall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 xml:space="preserve"> survival in patients </w:t>
      </w:r>
      <w:r w:rsidR="006624F1" w:rsidRPr="00CB09D4">
        <w:rPr>
          <w:rFonts w:ascii="Times New Roman" w:hAnsi="Times New Roman" w:cs="Times New Roman" w:hint="eastAsia"/>
          <w:bCs/>
          <w:sz w:val="24"/>
          <w:szCs w:val="24"/>
        </w:rPr>
        <w:t>treated by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 xml:space="preserve"> conservative at</w:t>
      </w:r>
      <w:r w:rsidR="007B6202">
        <w:rPr>
          <w:rFonts w:ascii="Times New Roman" w:hAnsi="Times New Roman" w:cs="Times New Roman" w:hint="eastAsia"/>
          <w:bCs/>
          <w:sz w:val="24"/>
          <w:szCs w:val="24"/>
        </w:rPr>
        <w:t xml:space="preserve"> HCC</w:t>
      </w:r>
      <w:r w:rsidR="008D2B2A" w:rsidRPr="00CB09D4">
        <w:rPr>
          <w:rFonts w:ascii="Times New Roman" w:hAnsi="Times New Roman" w:cs="Times New Roman"/>
          <w:bCs/>
          <w:sz w:val="24"/>
          <w:szCs w:val="24"/>
        </w:rPr>
        <w:t xml:space="preserve"> ruptur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0"/>
        <w:gridCol w:w="876"/>
        <w:gridCol w:w="1531"/>
        <w:gridCol w:w="929"/>
        <w:gridCol w:w="756"/>
        <w:gridCol w:w="992"/>
        <w:gridCol w:w="1551"/>
        <w:gridCol w:w="758"/>
      </w:tblGrid>
      <w:tr w:rsidR="00CB09D4" w:rsidRPr="00CB09D4" w14:paraId="4AB0440A" w14:textId="735B9A20" w:rsidTr="00214334">
        <w:tc>
          <w:tcPr>
            <w:tcW w:w="4970" w:type="dxa"/>
            <w:vMerge w:val="restart"/>
            <w:tcBorders>
              <w:top w:val="single" w:sz="4" w:space="0" w:color="auto"/>
            </w:tcBorders>
            <w:vAlign w:val="center"/>
          </w:tcPr>
          <w:p w14:paraId="00AAF292" w14:textId="77777777" w:rsidR="00214334" w:rsidRPr="00CB09D4" w:rsidRDefault="00214334" w:rsidP="00DB058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8" w:name="_Hlk61197636"/>
            <w:bookmarkStart w:id="29" w:name="_Hlk102063064"/>
            <w:bookmarkStart w:id="30" w:name="_Hlk62036345"/>
            <w:bookmarkStart w:id="31" w:name="OLE_LINK137"/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3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D402" w14:textId="5371347F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C0728EF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33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34C267" w14:textId="7483901E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CB09D4" w:rsidRPr="00CB09D4" w14:paraId="6880DAFB" w14:textId="2F1297CD" w:rsidTr="00975AF2">
        <w:tc>
          <w:tcPr>
            <w:tcW w:w="4970" w:type="dxa"/>
            <w:vMerge/>
            <w:tcBorders>
              <w:bottom w:val="single" w:sz="4" w:space="0" w:color="auto"/>
            </w:tcBorders>
          </w:tcPr>
          <w:p w14:paraId="0103B21C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32" w:name="_Hlk102063059"/>
            <w:bookmarkEnd w:id="28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5D492B9" w14:textId="3D251A9C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70D7FAD" w14:textId="537AA265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6BE7E539" w14:textId="22B4E0B9" w:rsidR="00214334" w:rsidRPr="00CB09D4" w:rsidRDefault="00214334" w:rsidP="00DB058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A51A056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C22163" w14:textId="12AEAF21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3687BC77" w14:textId="35F270AC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775657A8" w14:textId="170E7C60" w:rsidR="00214334" w:rsidRPr="00CB09D4" w:rsidRDefault="00214334" w:rsidP="00DB058B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bookmarkEnd w:id="32"/>
      <w:tr w:rsidR="00CB09D4" w:rsidRPr="00CB09D4" w14:paraId="4914B56F" w14:textId="466DAD1C" w:rsidTr="00975AF2">
        <w:tc>
          <w:tcPr>
            <w:tcW w:w="4970" w:type="dxa"/>
          </w:tcPr>
          <w:p w14:paraId="672F2260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876" w:type="dxa"/>
          </w:tcPr>
          <w:p w14:paraId="1646A88D" w14:textId="61886514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1531" w:type="dxa"/>
          </w:tcPr>
          <w:p w14:paraId="2FBCDD60" w14:textId="7A98B1B0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41-1.021</w:t>
            </w:r>
          </w:p>
        </w:tc>
        <w:tc>
          <w:tcPr>
            <w:tcW w:w="929" w:type="dxa"/>
          </w:tcPr>
          <w:p w14:paraId="7B856F88" w14:textId="2923BD62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756" w:type="dxa"/>
          </w:tcPr>
          <w:p w14:paraId="3B21A84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1DC3C4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CEC0601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896E65B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1D84823" w14:textId="5010336F" w:rsidTr="00975AF2">
        <w:tc>
          <w:tcPr>
            <w:tcW w:w="4970" w:type="dxa"/>
          </w:tcPr>
          <w:p w14:paraId="3A813512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876" w:type="dxa"/>
          </w:tcPr>
          <w:p w14:paraId="09DDD3E7" w14:textId="5B859BAF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1</w:t>
            </w:r>
          </w:p>
        </w:tc>
        <w:tc>
          <w:tcPr>
            <w:tcW w:w="1531" w:type="dxa"/>
          </w:tcPr>
          <w:p w14:paraId="1E16E8A9" w14:textId="0CC23019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78-2.602</w:t>
            </w:r>
          </w:p>
        </w:tc>
        <w:tc>
          <w:tcPr>
            <w:tcW w:w="929" w:type="dxa"/>
          </w:tcPr>
          <w:p w14:paraId="6FE86785" w14:textId="64298E1E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6</w:t>
            </w:r>
          </w:p>
        </w:tc>
        <w:tc>
          <w:tcPr>
            <w:tcW w:w="756" w:type="dxa"/>
          </w:tcPr>
          <w:p w14:paraId="278C5FB0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5ED729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67128B9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8920544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BBEB635" w14:textId="34E0B04F" w:rsidTr="00975AF2">
        <w:tc>
          <w:tcPr>
            <w:tcW w:w="4970" w:type="dxa"/>
          </w:tcPr>
          <w:p w14:paraId="21543312" w14:textId="27F2FE18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OLE_LINK75"/>
            <w:bookmarkStart w:id="34" w:name="OLE_LINK46"/>
            <w:bookmarkStart w:id="35" w:name="OLE_LINK47"/>
            <w:bookmarkStart w:id="36" w:name="_Hlk102063342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argest tumor size</w:t>
            </w:r>
            <w:bookmarkEnd w:id="33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  <w:bookmarkEnd w:id="34"/>
            <w:bookmarkEnd w:id="35"/>
          </w:p>
        </w:tc>
        <w:tc>
          <w:tcPr>
            <w:tcW w:w="876" w:type="dxa"/>
          </w:tcPr>
          <w:p w14:paraId="3637F08A" w14:textId="6CDD47D8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531" w:type="dxa"/>
          </w:tcPr>
          <w:p w14:paraId="1B139E0D" w14:textId="43B6D629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76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4-1.</w:t>
            </w:r>
            <w:bookmarkEnd w:id="37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29" w:type="dxa"/>
          </w:tcPr>
          <w:p w14:paraId="5AA309E0" w14:textId="68BEBA1E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43</w:t>
            </w:r>
          </w:p>
        </w:tc>
        <w:tc>
          <w:tcPr>
            <w:tcW w:w="756" w:type="dxa"/>
          </w:tcPr>
          <w:p w14:paraId="58E6EABC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AE8479F" w14:textId="7A0CEC51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1" w:type="dxa"/>
          </w:tcPr>
          <w:p w14:paraId="0C1044D4" w14:textId="37A3D328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75AF2" w:rsidRPr="00CB09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1.4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8" w:type="dxa"/>
          </w:tcPr>
          <w:p w14:paraId="2AD89FCA" w14:textId="32123251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</w:tr>
      <w:tr w:rsidR="00CB09D4" w:rsidRPr="00CB09D4" w14:paraId="12A46471" w14:textId="5376E119" w:rsidTr="00975AF2">
        <w:tc>
          <w:tcPr>
            <w:tcW w:w="4970" w:type="dxa"/>
          </w:tcPr>
          <w:p w14:paraId="1E60F54F" w14:textId="4FDDE8A4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84"/>
            <w:bookmarkEnd w:id="36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Tumor number </w:t>
            </w:r>
            <w:bookmarkEnd w:id="38"/>
          </w:p>
        </w:tc>
        <w:tc>
          <w:tcPr>
            <w:tcW w:w="876" w:type="dxa"/>
          </w:tcPr>
          <w:p w14:paraId="08AF9A50" w14:textId="2D80190B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  <w:tc>
          <w:tcPr>
            <w:tcW w:w="1531" w:type="dxa"/>
          </w:tcPr>
          <w:p w14:paraId="53BFB4E5" w14:textId="3F02A108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87-2.112</w:t>
            </w:r>
          </w:p>
        </w:tc>
        <w:tc>
          <w:tcPr>
            <w:tcW w:w="929" w:type="dxa"/>
          </w:tcPr>
          <w:p w14:paraId="7C8B9A1E" w14:textId="5CE0C8ED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4</w:t>
            </w:r>
          </w:p>
        </w:tc>
        <w:tc>
          <w:tcPr>
            <w:tcW w:w="756" w:type="dxa"/>
          </w:tcPr>
          <w:p w14:paraId="6F378983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CA31D57" w14:textId="3F70ADBF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551" w:type="dxa"/>
          </w:tcPr>
          <w:p w14:paraId="28A96A80" w14:textId="49018428" w:rsidR="00214334" w:rsidRPr="00CB09D4" w:rsidRDefault="00894EAC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  <w:r w:rsidR="00214334"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14334"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758" w:type="dxa"/>
          </w:tcPr>
          <w:p w14:paraId="12A65852" w14:textId="16293DDF" w:rsidR="00214334" w:rsidRPr="00894EAC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4EA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94EAC" w:rsidRPr="00894EA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CB09D4" w:rsidRPr="00CB09D4" w14:paraId="1E16257F" w14:textId="12970C45" w:rsidTr="00975AF2">
        <w:tc>
          <w:tcPr>
            <w:tcW w:w="4970" w:type="dxa"/>
          </w:tcPr>
          <w:p w14:paraId="47ADFA1F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876" w:type="dxa"/>
          </w:tcPr>
          <w:p w14:paraId="78616481" w14:textId="6E70F3FC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531" w:type="dxa"/>
          </w:tcPr>
          <w:p w14:paraId="4B59A29F" w14:textId="752CE2AB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93-6.574</w:t>
            </w:r>
          </w:p>
        </w:tc>
        <w:tc>
          <w:tcPr>
            <w:tcW w:w="929" w:type="dxa"/>
          </w:tcPr>
          <w:p w14:paraId="48C08E0B" w14:textId="02C82F41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756" w:type="dxa"/>
          </w:tcPr>
          <w:p w14:paraId="5591C39A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7D21B39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26B448E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7BE7BA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8C7F392" w14:textId="719B4FB2" w:rsidTr="00975AF2">
        <w:tc>
          <w:tcPr>
            <w:tcW w:w="4970" w:type="dxa"/>
          </w:tcPr>
          <w:p w14:paraId="52A94962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Hlk102317182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p-to-seven</w:t>
            </w:r>
          </w:p>
        </w:tc>
        <w:tc>
          <w:tcPr>
            <w:tcW w:w="876" w:type="dxa"/>
          </w:tcPr>
          <w:p w14:paraId="4371230C" w14:textId="70AC3868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52.632</w:t>
            </w:r>
          </w:p>
        </w:tc>
        <w:tc>
          <w:tcPr>
            <w:tcW w:w="1531" w:type="dxa"/>
          </w:tcPr>
          <w:p w14:paraId="665A5328" w14:textId="70BAD0B1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9" w:type="dxa"/>
          </w:tcPr>
          <w:p w14:paraId="32351088" w14:textId="16F75E94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756" w:type="dxa"/>
          </w:tcPr>
          <w:p w14:paraId="163F3FA7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F246FA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B99BB5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E4D542D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9"/>
      <w:bookmarkEnd w:id="39"/>
      <w:tr w:rsidR="00CB09D4" w:rsidRPr="00CB09D4" w14:paraId="7715FBBF" w14:textId="27A32D92" w:rsidTr="00975AF2">
        <w:tc>
          <w:tcPr>
            <w:tcW w:w="4970" w:type="dxa"/>
          </w:tcPr>
          <w:p w14:paraId="69D7EA6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1B492EE4" w14:textId="5949B665" w:rsidR="00214334" w:rsidRPr="00CB09D4" w:rsidRDefault="00214334" w:rsidP="00DB05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eft lobe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(control)</w:t>
            </w:r>
          </w:p>
          <w:p w14:paraId="6198ABC1" w14:textId="77777777" w:rsidR="00214334" w:rsidRPr="00CB09D4" w:rsidRDefault="00214334" w:rsidP="00DB05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ght lobe</w:t>
            </w:r>
          </w:p>
        </w:tc>
        <w:tc>
          <w:tcPr>
            <w:tcW w:w="876" w:type="dxa"/>
          </w:tcPr>
          <w:p w14:paraId="3901FD88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80BE5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E9D2097" w14:textId="7E5D14E6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  <w:tc>
          <w:tcPr>
            <w:tcW w:w="1531" w:type="dxa"/>
          </w:tcPr>
          <w:p w14:paraId="4CF816DF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256EE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D1DD435" w14:textId="5D57B011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17-3.751</w:t>
            </w:r>
          </w:p>
        </w:tc>
        <w:tc>
          <w:tcPr>
            <w:tcW w:w="929" w:type="dxa"/>
          </w:tcPr>
          <w:p w14:paraId="5C62D6B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D4D033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D440F91" w14:textId="722C912A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63</w:t>
            </w:r>
          </w:p>
        </w:tc>
        <w:tc>
          <w:tcPr>
            <w:tcW w:w="756" w:type="dxa"/>
          </w:tcPr>
          <w:p w14:paraId="3A66536F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C4AD186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D54F3B8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3A18112E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780F3013" w14:textId="4857F511" w:rsidTr="00975AF2">
        <w:tc>
          <w:tcPr>
            <w:tcW w:w="4970" w:type="dxa"/>
          </w:tcPr>
          <w:p w14:paraId="2167D8EE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LC</w:t>
            </w:r>
          </w:p>
          <w:p w14:paraId="27F9F6C2" w14:textId="77777777" w:rsidR="00214334" w:rsidRPr="00CB09D4" w:rsidRDefault="00214334" w:rsidP="00DB05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3B7C3137" w14:textId="77777777" w:rsidR="00214334" w:rsidRPr="00CB09D4" w:rsidRDefault="00214334" w:rsidP="00DB058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876" w:type="dxa"/>
          </w:tcPr>
          <w:p w14:paraId="2678E26C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93221A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55900341" w14:textId="45F8C126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  <w:tc>
          <w:tcPr>
            <w:tcW w:w="1531" w:type="dxa"/>
          </w:tcPr>
          <w:p w14:paraId="10D9BD37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87"/>
            <w:bookmarkStart w:id="41" w:name="OLE_LINK88"/>
          </w:p>
          <w:p w14:paraId="0C3CB057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F45A66A" w14:textId="600042AC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729-5.280</w:t>
            </w:r>
            <w:bookmarkEnd w:id="40"/>
            <w:bookmarkEnd w:id="41"/>
          </w:p>
        </w:tc>
        <w:tc>
          <w:tcPr>
            <w:tcW w:w="929" w:type="dxa"/>
          </w:tcPr>
          <w:p w14:paraId="7E0DFBCF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822317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108922F8" w14:textId="3B79E743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756" w:type="dxa"/>
          </w:tcPr>
          <w:p w14:paraId="281CF071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79E73BA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1" w:type="dxa"/>
          </w:tcPr>
          <w:p w14:paraId="24CA727A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8" w:type="dxa"/>
          </w:tcPr>
          <w:p w14:paraId="71616178" w14:textId="77777777" w:rsidR="00214334" w:rsidRPr="00CB09D4" w:rsidRDefault="00214334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09D4" w:rsidRPr="00CB09D4" w14:paraId="6627AE7E" w14:textId="77777777" w:rsidTr="00975AF2">
        <w:tc>
          <w:tcPr>
            <w:tcW w:w="4970" w:type="dxa"/>
          </w:tcPr>
          <w:p w14:paraId="71C023B5" w14:textId="77777777" w:rsidR="00354F09" w:rsidRPr="00CB09D4" w:rsidRDefault="00354F09" w:rsidP="0035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71"/>
            <w:bookmarkStart w:id="43" w:name="OLE_LINK74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ICC TNM stage</w:t>
            </w:r>
          </w:p>
          <w:p w14:paraId="7326CB6A" w14:textId="77777777" w:rsidR="00354F09" w:rsidRPr="00CB09D4" w:rsidRDefault="00354F09" w:rsidP="0035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ⅢC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(control)</w:t>
            </w:r>
          </w:p>
          <w:p w14:paraId="1DA04AAD" w14:textId="3BD42CCE" w:rsidR="00354F09" w:rsidRPr="00CB09D4" w:rsidRDefault="00354F09" w:rsidP="00354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A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ⅣB</w:t>
            </w:r>
            <w:bookmarkEnd w:id="42"/>
            <w:bookmarkEnd w:id="43"/>
            <w:proofErr w:type="spellEnd"/>
          </w:p>
        </w:tc>
        <w:tc>
          <w:tcPr>
            <w:tcW w:w="876" w:type="dxa"/>
          </w:tcPr>
          <w:p w14:paraId="538FFE3F" w14:textId="77777777" w:rsidR="00354F09" w:rsidRPr="00CB09D4" w:rsidRDefault="00354F09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D7880" w14:textId="77777777" w:rsidR="00377E31" w:rsidRPr="00CB09D4" w:rsidRDefault="00377E31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95D8433" w14:textId="11789EF0" w:rsidR="00377E31" w:rsidRPr="00CB09D4" w:rsidRDefault="00377E31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531" w:type="dxa"/>
          </w:tcPr>
          <w:p w14:paraId="6DD1D371" w14:textId="77777777" w:rsidR="00354F09" w:rsidRPr="00CB09D4" w:rsidRDefault="00354F09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C27E6" w14:textId="77777777" w:rsidR="00377E31" w:rsidRPr="00CB09D4" w:rsidRDefault="00377E31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03A55898" w14:textId="78A3120D" w:rsidR="00377E31" w:rsidRPr="00CB09D4" w:rsidRDefault="00377E31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62-16.278</w:t>
            </w:r>
          </w:p>
        </w:tc>
        <w:tc>
          <w:tcPr>
            <w:tcW w:w="929" w:type="dxa"/>
          </w:tcPr>
          <w:p w14:paraId="51199C1B" w14:textId="77777777" w:rsidR="00354F09" w:rsidRPr="00CB09D4" w:rsidRDefault="00354F09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E683FD" w14:textId="77777777" w:rsidR="00377E31" w:rsidRPr="00CB09D4" w:rsidRDefault="00377E31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79447E4E" w14:textId="677F13C8" w:rsidR="00377E31" w:rsidRPr="00CB09D4" w:rsidRDefault="00377E31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  <w:r w:rsidR="00854C4A"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</w:p>
        </w:tc>
        <w:tc>
          <w:tcPr>
            <w:tcW w:w="756" w:type="dxa"/>
          </w:tcPr>
          <w:p w14:paraId="53AE744A" w14:textId="77777777" w:rsidR="00354F09" w:rsidRPr="00CB09D4" w:rsidRDefault="00354F09" w:rsidP="00DB0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95DB636" w14:textId="77777777" w:rsidR="00354F09" w:rsidRPr="00CB09D4" w:rsidRDefault="00354F09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2D07C" w14:textId="77777777" w:rsidR="00975AF2" w:rsidRPr="00CB09D4" w:rsidRDefault="00975AF2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021C2" w14:textId="593F747F" w:rsidR="00975AF2" w:rsidRPr="00CB09D4" w:rsidRDefault="00894EAC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9</w:t>
            </w:r>
          </w:p>
        </w:tc>
        <w:tc>
          <w:tcPr>
            <w:tcW w:w="1551" w:type="dxa"/>
          </w:tcPr>
          <w:p w14:paraId="467BBBC5" w14:textId="77777777" w:rsidR="00354F09" w:rsidRPr="00CB09D4" w:rsidRDefault="00354F09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03D224" w14:textId="77777777" w:rsidR="00975AF2" w:rsidRPr="00CB09D4" w:rsidRDefault="00975AF2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0BF861" w14:textId="76211689" w:rsidR="00975AF2" w:rsidRPr="00CB09D4" w:rsidRDefault="00975AF2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733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</w:tc>
        <w:tc>
          <w:tcPr>
            <w:tcW w:w="758" w:type="dxa"/>
          </w:tcPr>
          <w:p w14:paraId="4D41FE5A" w14:textId="77777777" w:rsidR="00354F09" w:rsidRPr="00CB09D4" w:rsidRDefault="00354F09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C0FCE" w14:textId="77777777" w:rsidR="00975AF2" w:rsidRPr="00CB09D4" w:rsidRDefault="00975AF2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4601A" w14:textId="7A8AC60A" w:rsidR="00975AF2" w:rsidRPr="00CB09D4" w:rsidRDefault="00975AF2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B09D4" w:rsidRPr="00CB09D4" w14:paraId="346A86F9" w14:textId="3FE51FB2" w:rsidTr="00975AF2">
        <w:tc>
          <w:tcPr>
            <w:tcW w:w="4970" w:type="dxa"/>
          </w:tcPr>
          <w:p w14:paraId="79B43AA4" w14:textId="1D6ED446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48"/>
            <w:bookmarkStart w:id="45" w:name="OLE_LINK49"/>
            <w:bookmarkStart w:id="46" w:name="OLE_LINK50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before rupture</w:t>
            </w:r>
            <w:bookmarkEnd w:id="44"/>
            <w:bookmarkEnd w:id="45"/>
            <w:bookmarkEnd w:id="46"/>
          </w:p>
        </w:tc>
        <w:tc>
          <w:tcPr>
            <w:tcW w:w="876" w:type="dxa"/>
          </w:tcPr>
          <w:p w14:paraId="123A9B98" w14:textId="73C1DAB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531" w:type="dxa"/>
          </w:tcPr>
          <w:p w14:paraId="6D6FCCFD" w14:textId="7FAF44BE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08-5.194</w:t>
            </w:r>
          </w:p>
        </w:tc>
        <w:tc>
          <w:tcPr>
            <w:tcW w:w="929" w:type="dxa"/>
          </w:tcPr>
          <w:p w14:paraId="7517FDA5" w14:textId="02A21F2F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756" w:type="dxa"/>
          </w:tcPr>
          <w:p w14:paraId="475AC7E6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CEF4A6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F8C7FF0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3FDC71B" w14:textId="77777777" w:rsidR="00214334" w:rsidRPr="00CB09D4" w:rsidRDefault="00214334" w:rsidP="00DB05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69B2BBE6" w14:textId="49CC2FAC" w:rsidTr="00975AF2">
        <w:tc>
          <w:tcPr>
            <w:tcW w:w="4970" w:type="dxa"/>
          </w:tcPr>
          <w:p w14:paraId="75C8C4D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51"/>
            <w:bookmarkStart w:id="48" w:name="OLE_LINK52"/>
            <w:bookmarkStart w:id="49" w:name="OLE_LINK89"/>
            <w:bookmarkStart w:id="50" w:name="OLE_LINK94"/>
            <w:bookmarkStart w:id="51" w:name="_Hlk102063424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eatment after rupture</w:t>
            </w:r>
            <w:bookmarkEnd w:id="47"/>
            <w:bookmarkEnd w:id="48"/>
          </w:p>
          <w:p w14:paraId="32334EE8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onservative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7566F11F" w14:textId="257D8CA4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CE</w:t>
            </w:r>
            <w:bookmarkEnd w:id="49"/>
            <w:bookmarkEnd w:id="50"/>
          </w:p>
        </w:tc>
        <w:tc>
          <w:tcPr>
            <w:tcW w:w="876" w:type="dxa"/>
          </w:tcPr>
          <w:p w14:paraId="093D201C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0590B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58E6FD6" w14:textId="42D3F7AD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531" w:type="dxa"/>
          </w:tcPr>
          <w:p w14:paraId="3465420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95"/>
            <w:bookmarkStart w:id="53" w:name="OLE_LINK96"/>
          </w:p>
          <w:p w14:paraId="2BA2E5DA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358B7D6" w14:textId="20367C2D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010-0.6</w:t>
            </w:r>
            <w:bookmarkEnd w:id="52"/>
            <w:bookmarkEnd w:id="53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9" w:type="dxa"/>
          </w:tcPr>
          <w:p w14:paraId="1D9145D7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9310C50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</w:p>
          <w:p w14:paraId="19B256A5" w14:textId="50B5C4E2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16</w:t>
            </w:r>
          </w:p>
        </w:tc>
        <w:tc>
          <w:tcPr>
            <w:tcW w:w="756" w:type="dxa"/>
          </w:tcPr>
          <w:p w14:paraId="5B63CEEF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B3A409F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10A58A" w14:textId="510C830D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E47E9E8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565D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39155A" w14:textId="369099F8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551" w:type="dxa"/>
          </w:tcPr>
          <w:p w14:paraId="0374A6C6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82D60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519B4" w14:textId="2825E764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5AF2"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758" w:type="dxa"/>
          </w:tcPr>
          <w:p w14:paraId="33F85A5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0BF4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DC3A9" w14:textId="07CFAED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</w:tr>
      <w:bookmarkEnd w:id="51"/>
      <w:tr w:rsidR="00CB09D4" w:rsidRPr="00CB09D4" w14:paraId="76B69FC7" w14:textId="7757ECA1" w:rsidTr="00975AF2">
        <w:tc>
          <w:tcPr>
            <w:tcW w:w="4970" w:type="dxa"/>
          </w:tcPr>
          <w:p w14:paraId="6B74B21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irus </w:t>
            </w:r>
          </w:p>
          <w:p w14:paraId="76E00991" w14:textId="77777777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None (control) </w:t>
            </w:r>
          </w:p>
          <w:p w14:paraId="0BDC0653" w14:textId="77777777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  <w:p w14:paraId="12EB615E" w14:textId="77777777" w:rsidR="00214334" w:rsidRPr="00CB09D4" w:rsidRDefault="00214334" w:rsidP="0021433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HCV</w:t>
            </w:r>
          </w:p>
        </w:tc>
        <w:tc>
          <w:tcPr>
            <w:tcW w:w="876" w:type="dxa"/>
          </w:tcPr>
          <w:p w14:paraId="6B03040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D5E52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4D86667" w14:textId="1D94C52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  <w:p w14:paraId="4CDD4593" w14:textId="3C3D39BA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1531" w:type="dxa"/>
          </w:tcPr>
          <w:p w14:paraId="5FC2EF2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5E2B7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3BB79009" w14:textId="20E7965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456-5.666</w:t>
            </w:r>
          </w:p>
          <w:p w14:paraId="0C1D8E80" w14:textId="38A90F5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675-32.246</w:t>
            </w:r>
          </w:p>
        </w:tc>
        <w:tc>
          <w:tcPr>
            <w:tcW w:w="929" w:type="dxa"/>
          </w:tcPr>
          <w:p w14:paraId="64F0872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F093C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769249F7" w14:textId="361023B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  <w:p w14:paraId="652C7CA5" w14:textId="5D5E6395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18</w:t>
            </w:r>
          </w:p>
        </w:tc>
        <w:tc>
          <w:tcPr>
            <w:tcW w:w="756" w:type="dxa"/>
          </w:tcPr>
          <w:p w14:paraId="4B30B4F5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F918A7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D795FA2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31DCC36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A53214F" w14:textId="292FE080" w:rsidTr="00975AF2">
        <w:tc>
          <w:tcPr>
            <w:tcW w:w="4970" w:type="dxa"/>
          </w:tcPr>
          <w:p w14:paraId="571C8D54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_Hlk67409274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rt rate </w:t>
            </w:r>
          </w:p>
        </w:tc>
        <w:tc>
          <w:tcPr>
            <w:tcW w:w="876" w:type="dxa"/>
          </w:tcPr>
          <w:p w14:paraId="7D66A90D" w14:textId="2677EF99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531" w:type="dxa"/>
          </w:tcPr>
          <w:p w14:paraId="66705A3F" w14:textId="26744BA5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9-1.050</w:t>
            </w:r>
          </w:p>
        </w:tc>
        <w:tc>
          <w:tcPr>
            <w:tcW w:w="929" w:type="dxa"/>
          </w:tcPr>
          <w:p w14:paraId="7F430CE8" w14:textId="4CEE355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756" w:type="dxa"/>
          </w:tcPr>
          <w:p w14:paraId="247E73D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D69F6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BAE77DA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CC460C6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DD4DA10" w14:textId="77777777" w:rsidTr="00975AF2">
        <w:tc>
          <w:tcPr>
            <w:tcW w:w="4970" w:type="dxa"/>
          </w:tcPr>
          <w:p w14:paraId="70301753" w14:textId="4811A3E3" w:rsidR="0073029D" w:rsidRPr="00CB09D4" w:rsidRDefault="0073029D" w:rsidP="007302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_Hlk102320317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ransfusion</w:t>
            </w:r>
          </w:p>
        </w:tc>
        <w:tc>
          <w:tcPr>
            <w:tcW w:w="876" w:type="dxa"/>
          </w:tcPr>
          <w:p w14:paraId="7FFBB52C" w14:textId="61C381E5" w:rsidR="0073029D" w:rsidRPr="00CB09D4" w:rsidRDefault="00377E31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1531" w:type="dxa"/>
          </w:tcPr>
          <w:p w14:paraId="76625A15" w14:textId="11B1BCD1" w:rsidR="0073029D" w:rsidRPr="00CB09D4" w:rsidRDefault="00377E31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89-3.744</w:t>
            </w:r>
          </w:p>
        </w:tc>
        <w:tc>
          <w:tcPr>
            <w:tcW w:w="929" w:type="dxa"/>
          </w:tcPr>
          <w:p w14:paraId="3626D6A2" w14:textId="2AB81C05" w:rsidR="0073029D" w:rsidRPr="00CB09D4" w:rsidRDefault="00377E31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756" w:type="dxa"/>
          </w:tcPr>
          <w:p w14:paraId="0B04DA33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3385BB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79E4168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D4010E4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12A03EDE" w14:textId="77777777" w:rsidTr="00975AF2">
        <w:tc>
          <w:tcPr>
            <w:tcW w:w="4970" w:type="dxa"/>
          </w:tcPr>
          <w:p w14:paraId="3225B72F" w14:textId="77777777" w:rsidR="00A747BA" w:rsidRDefault="00A747BA" w:rsidP="00A747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F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g/mL</w:t>
            </w:r>
          </w:p>
          <w:p w14:paraId="6BF16169" w14:textId="77777777" w:rsidR="00A747BA" w:rsidRDefault="00A747BA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≤4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ontrol)</w:t>
            </w:r>
          </w:p>
          <w:p w14:paraId="6DD03547" w14:textId="2632E318" w:rsidR="0073029D" w:rsidRPr="00CB09D4" w:rsidRDefault="00A747BA" w:rsidP="00A747B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0</w:t>
            </w:r>
          </w:p>
        </w:tc>
        <w:tc>
          <w:tcPr>
            <w:tcW w:w="876" w:type="dxa"/>
          </w:tcPr>
          <w:p w14:paraId="093EE36B" w14:textId="77777777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72F3A" w14:textId="0F617A8C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798E3A5" w14:textId="73C4793E" w:rsidR="0073029D" w:rsidRPr="00CB09D4" w:rsidRDefault="00285EFC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531" w:type="dxa"/>
          </w:tcPr>
          <w:p w14:paraId="44CB961E" w14:textId="77777777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AD2C4" w14:textId="29A71385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F621EB5" w14:textId="5DFB64B4" w:rsidR="0073029D" w:rsidRPr="00CB09D4" w:rsidRDefault="00285EFC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08-5.836</w:t>
            </w:r>
          </w:p>
        </w:tc>
        <w:tc>
          <w:tcPr>
            <w:tcW w:w="929" w:type="dxa"/>
          </w:tcPr>
          <w:p w14:paraId="3E848930" w14:textId="77777777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8FC40F" w14:textId="09A493CF" w:rsidR="00A747BA" w:rsidRDefault="00A747BA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24109EE" w14:textId="714F3F7C" w:rsidR="0073029D" w:rsidRPr="00CB09D4" w:rsidRDefault="00285EFC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756" w:type="dxa"/>
          </w:tcPr>
          <w:p w14:paraId="3426B2D3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A70771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1D55C21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13C5546" w14:textId="77777777" w:rsidR="0073029D" w:rsidRPr="00CB09D4" w:rsidRDefault="0073029D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55"/>
      <w:tr w:rsidR="00CB09D4" w:rsidRPr="00CB09D4" w14:paraId="4EAA5A29" w14:textId="04C16759" w:rsidTr="00975AF2">
        <w:tc>
          <w:tcPr>
            <w:tcW w:w="4970" w:type="dxa"/>
          </w:tcPr>
          <w:p w14:paraId="7231A57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75A4E6C5" w14:textId="5A0F0EF0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531" w:type="dxa"/>
          </w:tcPr>
          <w:p w14:paraId="5236042F" w14:textId="5F6B0678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32-1.224</w:t>
            </w:r>
          </w:p>
        </w:tc>
        <w:tc>
          <w:tcPr>
            <w:tcW w:w="929" w:type="dxa"/>
          </w:tcPr>
          <w:p w14:paraId="7D4B5936" w14:textId="28396E8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756" w:type="dxa"/>
          </w:tcPr>
          <w:p w14:paraId="4D0B168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2C0E1B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C9EEC1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AA6658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0233A1B" w14:textId="2C919541" w:rsidTr="00975AF2">
        <w:tc>
          <w:tcPr>
            <w:tcW w:w="4970" w:type="dxa"/>
          </w:tcPr>
          <w:p w14:paraId="7851C64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RBC, ×10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/L </w:t>
            </w:r>
          </w:p>
        </w:tc>
        <w:tc>
          <w:tcPr>
            <w:tcW w:w="876" w:type="dxa"/>
          </w:tcPr>
          <w:p w14:paraId="7431C8B8" w14:textId="53E8230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1531" w:type="dxa"/>
          </w:tcPr>
          <w:p w14:paraId="34EE3D25" w14:textId="4D55BC1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474-1.131</w:t>
            </w:r>
          </w:p>
        </w:tc>
        <w:tc>
          <w:tcPr>
            <w:tcW w:w="929" w:type="dxa"/>
          </w:tcPr>
          <w:p w14:paraId="32AC897C" w14:textId="1D7A6C0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756" w:type="dxa"/>
          </w:tcPr>
          <w:p w14:paraId="5D4C9795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F913C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6877B87D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817B4B4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BF1DBC3" w14:textId="707C5247" w:rsidTr="00975AF2">
        <w:tc>
          <w:tcPr>
            <w:tcW w:w="4970" w:type="dxa"/>
          </w:tcPr>
          <w:p w14:paraId="0278F268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</w:tc>
        <w:tc>
          <w:tcPr>
            <w:tcW w:w="876" w:type="dxa"/>
          </w:tcPr>
          <w:p w14:paraId="74F83607" w14:textId="402BE560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531" w:type="dxa"/>
          </w:tcPr>
          <w:p w14:paraId="713D97DD" w14:textId="74380B7A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77-1.007</w:t>
            </w:r>
          </w:p>
        </w:tc>
        <w:tc>
          <w:tcPr>
            <w:tcW w:w="929" w:type="dxa"/>
          </w:tcPr>
          <w:p w14:paraId="62F7EAA6" w14:textId="6ECD05E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756" w:type="dxa"/>
          </w:tcPr>
          <w:p w14:paraId="2783C9E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E32F9D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8A67B9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6C6D556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10A99C7" w14:textId="3972CBCE" w:rsidTr="00975AF2">
        <w:tc>
          <w:tcPr>
            <w:tcW w:w="4970" w:type="dxa"/>
          </w:tcPr>
          <w:p w14:paraId="6888B289" w14:textId="1161FA6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×10</w:t>
            </w:r>
            <w:r w:rsidR="000B0BC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5F3624C8" w14:textId="46E8D20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31" w:type="dxa"/>
          </w:tcPr>
          <w:p w14:paraId="3B2E05E4" w14:textId="2946B93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6-1.005</w:t>
            </w:r>
          </w:p>
        </w:tc>
        <w:tc>
          <w:tcPr>
            <w:tcW w:w="929" w:type="dxa"/>
          </w:tcPr>
          <w:p w14:paraId="6FA4D19E" w14:textId="73058DE2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756" w:type="dxa"/>
          </w:tcPr>
          <w:p w14:paraId="4D15D0F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686827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7148C3D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40160E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4FFD4D9A" w14:textId="43EF20D6" w:rsidTr="00975AF2">
        <w:tc>
          <w:tcPr>
            <w:tcW w:w="4970" w:type="dxa"/>
          </w:tcPr>
          <w:p w14:paraId="2EBA390B" w14:textId="0DE2BAA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, S</w:t>
            </w:r>
            <w:r w:rsidR="003F4B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14:paraId="392B14FE" w14:textId="3685FF8D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531" w:type="dxa"/>
          </w:tcPr>
          <w:p w14:paraId="44D11E61" w14:textId="7BC73958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40-1.270</w:t>
            </w:r>
          </w:p>
        </w:tc>
        <w:tc>
          <w:tcPr>
            <w:tcW w:w="929" w:type="dxa"/>
          </w:tcPr>
          <w:p w14:paraId="25873B5E" w14:textId="1F6BDB03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7</w:t>
            </w:r>
          </w:p>
        </w:tc>
        <w:tc>
          <w:tcPr>
            <w:tcW w:w="756" w:type="dxa"/>
          </w:tcPr>
          <w:p w14:paraId="634EA7E2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FF2A6E4" w14:textId="1763AB1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AF968C5" w14:textId="41F2CC4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7CB7DF2" w14:textId="67B0AD69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2CF80EF0" w14:textId="64AB7C56" w:rsidTr="00975AF2">
        <w:tc>
          <w:tcPr>
            <w:tcW w:w="4970" w:type="dxa"/>
          </w:tcPr>
          <w:p w14:paraId="4396FF96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876" w:type="dxa"/>
          </w:tcPr>
          <w:p w14:paraId="12D7F3E3" w14:textId="467EB569" w:rsidR="00214334" w:rsidRPr="00CB09D4" w:rsidRDefault="00EE44B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531" w:type="dxa"/>
          </w:tcPr>
          <w:p w14:paraId="01B40F81" w14:textId="734F770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97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E44B4" w:rsidRPr="00CB09D4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44B4" w:rsidRPr="00CB09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56"/>
            <w:r w:rsidR="00EE44B4" w:rsidRPr="00CB09D4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929" w:type="dxa"/>
          </w:tcPr>
          <w:p w14:paraId="73C378A4" w14:textId="7F294023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 w:rsidR="00EE44B4"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56" w:type="dxa"/>
          </w:tcPr>
          <w:p w14:paraId="12D48A60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D5D799F" w14:textId="0F8F02E8" w:rsidR="00214334" w:rsidRPr="00CB09D4" w:rsidRDefault="00C30707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  <w:tc>
          <w:tcPr>
            <w:tcW w:w="1551" w:type="dxa"/>
          </w:tcPr>
          <w:p w14:paraId="660FB089" w14:textId="7138C7D0" w:rsidR="00214334" w:rsidRPr="00CB09D4" w:rsidRDefault="00C30707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2.482</w:t>
            </w:r>
          </w:p>
        </w:tc>
        <w:tc>
          <w:tcPr>
            <w:tcW w:w="758" w:type="dxa"/>
          </w:tcPr>
          <w:p w14:paraId="21CDDDC3" w14:textId="511719A0" w:rsidR="00214334" w:rsidRPr="00CB09D4" w:rsidRDefault="00C30707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</w:tr>
      <w:tr w:rsidR="00CB09D4" w:rsidRPr="00CB09D4" w14:paraId="60EBDBD5" w14:textId="71C1589B" w:rsidTr="00975AF2">
        <w:tc>
          <w:tcPr>
            <w:tcW w:w="4970" w:type="dxa"/>
          </w:tcPr>
          <w:p w14:paraId="4361D232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PTT, S</w:t>
            </w:r>
          </w:p>
        </w:tc>
        <w:tc>
          <w:tcPr>
            <w:tcW w:w="876" w:type="dxa"/>
          </w:tcPr>
          <w:p w14:paraId="1AC9AD2C" w14:textId="42FBB48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531" w:type="dxa"/>
          </w:tcPr>
          <w:p w14:paraId="46051EC4" w14:textId="39CD012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OLE_LINK98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4-1.1</w:t>
            </w:r>
            <w:bookmarkEnd w:id="57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929" w:type="dxa"/>
          </w:tcPr>
          <w:p w14:paraId="4D7A1E5E" w14:textId="794472B8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756" w:type="dxa"/>
          </w:tcPr>
          <w:p w14:paraId="20B5B4D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35D97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DE3FE54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2171193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06F53EEF" w14:textId="0AE0090D" w:rsidTr="00975AF2">
        <w:tc>
          <w:tcPr>
            <w:tcW w:w="4970" w:type="dxa"/>
          </w:tcPr>
          <w:p w14:paraId="535D527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TA, %</w:t>
            </w:r>
          </w:p>
        </w:tc>
        <w:tc>
          <w:tcPr>
            <w:tcW w:w="876" w:type="dxa"/>
          </w:tcPr>
          <w:p w14:paraId="3E329CFE" w14:textId="7DF7DF7C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  <w:tc>
          <w:tcPr>
            <w:tcW w:w="1531" w:type="dxa"/>
          </w:tcPr>
          <w:p w14:paraId="36BD815C" w14:textId="21DB3BA5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69-1.000</w:t>
            </w:r>
          </w:p>
        </w:tc>
        <w:tc>
          <w:tcPr>
            <w:tcW w:w="929" w:type="dxa"/>
          </w:tcPr>
          <w:p w14:paraId="1F186C08" w14:textId="068468D4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756" w:type="dxa"/>
          </w:tcPr>
          <w:p w14:paraId="5D064E6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AC8A58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3440C5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FC7FD8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45D34F4" w14:textId="46571584" w:rsidTr="00975AF2">
        <w:tc>
          <w:tcPr>
            <w:tcW w:w="4970" w:type="dxa"/>
          </w:tcPr>
          <w:p w14:paraId="097C0A0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T, U/L</w:t>
            </w:r>
          </w:p>
        </w:tc>
        <w:tc>
          <w:tcPr>
            <w:tcW w:w="876" w:type="dxa"/>
          </w:tcPr>
          <w:p w14:paraId="76987E29" w14:textId="4222C2C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531" w:type="dxa"/>
          </w:tcPr>
          <w:p w14:paraId="532CD4C4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0-1.002</w:t>
            </w:r>
          </w:p>
        </w:tc>
        <w:tc>
          <w:tcPr>
            <w:tcW w:w="929" w:type="dxa"/>
          </w:tcPr>
          <w:p w14:paraId="79EB565D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756" w:type="dxa"/>
          </w:tcPr>
          <w:p w14:paraId="77C852F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9E0B5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F25397C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15E13622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181A287" w14:textId="7BE66D45" w:rsidTr="00975AF2">
        <w:tc>
          <w:tcPr>
            <w:tcW w:w="4970" w:type="dxa"/>
          </w:tcPr>
          <w:p w14:paraId="16C5688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LB, g/L</w:t>
            </w:r>
          </w:p>
        </w:tc>
        <w:tc>
          <w:tcPr>
            <w:tcW w:w="876" w:type="dxa"/>
          </w:tcPr>
          <w:p w14:paraId="2E48E95A" w14:textId="60A8CAB2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531" w:type="dxa"/>
          </w:tcPr>
          <w:p w14:paraId="3E2CEC66" w14:textId="237106A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85-1.005</w:t>
            </w:r>
          </w:p>
        </w:tc>
        <w:tc>
          <w:tcPr>
            <w:tcW w:w="929" w:type="dxa"/>
          </w:tcPr>
          <w:p w14:paraId="5C75E290" w14:textId="24EDF98C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756" w:type="dxa"/>
          </w:tcPr>
          <w:p w14:paraId="6CB311B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190C2F0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49933E97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51FAF5BD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5061A42D" w14:textId="23B22F4D" w:rsidTr="00975AF2">
        <w:tc>
          <w:tcPr>
            <w:tcW w:w="4970" w:type="dxa"/>
          </w:tcPr>
          <w:p w14:paraId="5544E45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4EF7D802" w14:textId="18848CE0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531" w:type="dxa"/>
          </w:tcPr>
          <w:p w14:paraId="1526A3BD" w14:textId="09CD994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_Hlk61384133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13-1.0</w:t>
            </w:r>
            <w:bookmarkEnd w:id="58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29" w:type="dxa"/>
          </w:tcPr>
          <w:p w14:paraId="0664496E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14:paraId="102F1CEE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746EF684" w14:textId="4E0642B4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1" w:type="dxa"/>
          </w:tcPr>
          <w:p w14:paraId="5FF42913" w14:textId="6C6113B9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4C5771" w:rsidRPr="00CB09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  <w:r w:rsidR="00894EA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58" w:type="dxa"/>
          </w:tcPr>
          <w:p w14:paraId="05CD5612" w14:textId="74E1AAC9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</w:t>
            </w:r>
            <w:r w:rsidR="00894EA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CB09D4" w:rsidRPr="00CB09D4" w14:paraId="3DC389FF" w14:textId="316BB3C0" w:rsidTr="00975AF2">
        <w:tc>
          <w:tcPr>
            <w:tcW w:w="4970" w:type="dxa"/>
          </w:tcPr>
          <w:p w14:paraId="4CE43A6C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CB09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876" w:type="dxa"/>
          </w:tcPr>
          <w:p w14:paraId="6AA22689" w14:textId="2B20A8C3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861</w:t>
            </w:r>
          </w:p>
        </w:tc>
        <w:tc>
          <w:tcPr>
            <w:tcW w:w="1531" w:type="dxa"/>
          </w:tcPr>
          <w:p w14:paraId="69AD45C9" w14:textId="0DD7C9B5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372-1.992</w:t>
            </w:r>
          </w:p>
        </w:tc>
        <w:tc>
          <w:tcPr>
            <w:tcW w:w="929" w:type="dxa"/>
          </w:tcPr>
          <w:p w14:paraId="375B1F10" w14:textId="5057181B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  <w:tc>
          <w:tcPr>
            <w:tcW w:w="756" w:type="dxa"/>
          </w:tcPr>
          <w:p w14:paraId="08E93CF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49EBC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23E64613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BDBA3F8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0AF62A72" w14:textId="042E250F" w:rsidTr="00975AF2">
        <w:tc>
          <w:tcPr>
            <w:tcW w:w="4970" w:type="dxa"/>
          </w:tcPr>
          <w:p w14:paraId="1191C5AB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 xml:space="preserve">r, </w:t>
            </w:r>
            <w:proofErr w:type="spellStart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umol</w:t>
            </w:r>
            <w:proofErr w:type="spellEnd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876" w:type="dxa"/>
          </w:tcPr>
          <w:p w14:paraId="2058F648" w14:textId="3E351A63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31" w:type="dxa"/>
          </w:tcPr>
          <w:p w14:paraId="0FECF4BC" w14:textId="4FF7BCAD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OLE_LINK99"/>
            <w:bookmarkStart w:id="60" w:name="OLE_LINK100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0.992-1.01</w:t>
            </w:r>
            <w:bookmarkEnd w:id="59"/>
            <w:bookmarkEnd w:id="60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9" w:type="dxa"/>
          </w:tcPr>
          <w:p w14:paraId="10759C34" w14:textId="1EEF5FD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  <w:tc>
          <w:tcPr>
            <w:tcW w:w="756" w:type="dxa"/>
          </w:tcPr>
          <w:p w14:paraId="7D2EA56E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7167FF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5BAF77E1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79505A42" w14:textId="77777777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3CA878EF" w14:textId="1AA37D75" w:rsidTr="00975AF2">
        <w:tc>
          <w:tcPr>
            <w:tcW w:w="4970" w:type="dxa"/>
          </w:tcPr>
          <w:p w14:paraId="20C709B1" w14:textId="4E1F21C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OLE_LINK58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Child-Pugh score</w:t>
            </w:r>
            <w:bookmarkEnd w:id="61"/>
            <w:r w:rsidR="003F4B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14:paraId="0ECBA093" w14:textId="334F59FC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517</w:t>
            </w:r>
          </w:p>
        </w:tc>
        <w:tc>
          <w:tcPr>
            <w:tcW w:w="1531" w:type="dxa"/>
          </w:tcPr>
          <w:p w14:paraId="34DBCFA4" w14:textId="7B2ADAD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OLE_LINK101"/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73-1.</w:t>
            </w:r>
            <w:bookmarkEnd w:id="62"/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929" w:type="dxa"/>
          </w:tcPr>
          <w:p w14:paraId="6FB98ECE" w14:textId="603C6956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56" w:type="dxa"/>
          </w:tcPr>
          <w:p w14:paraId="2B28A46B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597B6E9" w14:textId="6A4437D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1850EB54" w14:textId="252212AE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0D109F24" w14:textId="2926D231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09D4" w:rsidRPr="00CB09D4" w14:paraId="0D7615C5" w14:textId="51B5CCF1" w:rsidTr="00975AF2">
        <w:tc>
          <w:tcPr>
            <w:tcW w:w="4970" w:type="dxa"/>
          </w:tcPr>
          <w:p w14:paraId="26344BA8" w14:textId="1B60E22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ELD score</w:t>
            </w:r>
            <w:r w:rsidR="003F4B4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76" w:type="dxa"/>
          </w:tcPr>
          <w:p w14:paraId="3F4735E9" w14:textId="0D3AF764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1531" w:type="dxa"/>
          </w:tcPr>
          <w:p w14:paraId="29EC093B" w14:textId="1E06D5BF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B09D4">
              <w:rPr>
                <w:rFonts w:ascii="Times New Roman" w:hAnsi="Times New Roman" w:cs="Times New Roman"/>
                <w:sz w:val="24"/>
                <w:szCs w:val="24"/>
              </w:rPr>
              <w:t>.044-1.221</w:t>
            </w:r>
          </w:p>
        </w:tc>
        <w:tc>
          <w:tcPr>
            <w:tcW w:w="929" w:type="dxa"/>
          </w:tcPr>
          <w:p w14:paraId="5F2AF140" w14:textId="268E513D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9D4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756" w:type="dxa"/>
          </w:tcPr>
          <w:p w14:paraId="7BA83E63" w14:textId="77777777" w:rsidR="00214334" w:rsidRPr="00CB09D4" w:rsidRDefault="00214334" w:rsidP="002143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F84BB54" w14:textId="15AE85A9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14:paraId="02138007" w14:textId="6C89852B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</w:tcPr>
          <w:p w14:paraId="4684217A" w14:textId="1CFD8326" w:rsidR="00214334" w:rsidRPr="00CB09D4" w:rsidRDefault="00214334" w:rsidP="002143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30"/>
    <w:bookmarkEnd w:id="31"/>
    <w:bookmarkEnd w:id="54"/>
    <w:p w14:paraId="072BD525" w14:textId="6DA9087F" w:rsidR="00B32D80" w:rsidRDefault="00A409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EA00D7" w:rsidRPr="00EA00D7">
        <w:rPr>
          <w:rFonts w:ascii="Times New Roman" w:hAnsi="Times New Roman" w:cs="Times New Roman"/>
          <w:sz w:val="24"/>
          <w:szCs w:val="24"/>
        </w:rPr>
        <w:t xml:space="preserve">BCLC: Barcelona Clinic Liver Cancer; </w:t>
      </w:r>
      <w:r w:rsidR="00C916AE" w:rsidRPr="00EA00D7">
        <w:rPr>
          <w:rFonts w:ascii="Times New Roman" w:hAnsi="Times New Roman" w:cs="Times New Roman"/>
          <w:sz w:val="24"/>
          <w:szCs w:val="24"/>
        </w:rPr>
        <w:t>UICC</w:t>
      </w:r>
      <w:r w:rsidR="00C916AE" w:rsidRPr="00EA00D7">
        <w:rPr>
          <w:rFonts w:ascii="Times New Roman" w:hAnsi="Times New Roman" w:cs="Times New Roman" w:hint="eastAsia"/>
          <w:sz w:val="24"/>
          <w:szCs w:val="24"/>
        </w:rPr>
        <w:t>:</w:t>
      </w:r>
      <w:r w:rsidR="00C916AE" w:rsidRPr="00EA00D7">
        <w:rPr>
          <w:rFonts w:ascii="Times New Roman" w:hAnsi="Times New Roman" w:cs="Times New Roman"/>
          <w:sz w:val="24"/>
          <w:szCs w:val="24"/>
        </w:rPr>
        <w:t xml:space="preserve"> The Union for International Cancer Control</w:t>
      </w:r>
      <w:r w:rsidR="00C916AE">
        <w:rPr>
          <w:rFonts w:ascii="Times New Roman" w:hAnsi="Times New Roman" w:cs="Times New Roman"/>
          <w:sz w:val="24"/>
          <w:szCs w:val="24"/>
        </w:rPr>
        <w:t xml:space="preserve">; </w:t>
      </w:r>
      <w:r w:rsidR="00EE6176" w:rsidRPr="00EA00D7">
        <w:rPr>
          <w:rFonts w:ascii="Times New Roman" w:hAnsi="Times New Roman" w:cs="Times New Roman"/>
          <w:sz w:val="24"/>
          <w:szCs w:val="24"/>
        </w:rPr>
        <w:t>TACE</w:t>
      </w:r>
      <w:r w:rsidR="00EE6176" w:rsidRPr="00EA00D7">
        <w:rPr>
          <w:rFonts w:ascii="Times New Roman" w:hAnsi="Times New Roman" w:cs="Times New Roman" w:hint="eastAsia"/>
          <w:sz w:val="24"/>
          <w:szCs w:val="24"/>
        </w:rPr>
        <w:t>:</w:t>
      </w:r>
      <w:r w:rsidR="00EE6176" w:rsidRPr="00EA00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6176" w:rsidRPr="00EA00D7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="00EE6176" w:rsidRPr="00EA00D7">
        <w:rPr>
          <w:rFonts w:ascii="Times New Roman" w:hAnsi="Times New Roman" w:cs="Times New Roman"/>
          <w:sz w:val="24"/>
          <w:szCs w:val="24"/>
        </w:rPr>
        <w:t xml:space="preserve"> chemoembolization</w:t>
      </w:r>
      <w:r w:rsidR="00EE6176">
        <w:rPr>
          <w:rFonts w:ascii="Times New Roman" w:hAnsi="Times New Roman" w:cs="Times New Roman"/>
          <w:sz w:val="24"/>
          <w:szCs w:val="24"/>
        </w:rPr>
        <w:t xml:space="preserve">; </w:t>
      </w:r>
      <w:r w:rsidR="00EA00D7" w:rsidRPr="00EA00D7">
        <w:rPr>
          <w:rFonts w:ascii="Times New Roman" w:hAnsi="Times New Roman" w:cs="Times New Roman"/>
          <w:sz w:val="24"/>
          <w:szCs w:val="24"/>
        </w:rPr>
        <w:t xml:space="preserve">HBV: Hepatitis B virus; HCV: Hepatitis C virus; </w:t>
      </w:r>
      <w:r w:rsidR="00C916AE" w:rsidRPr="00EA00D7">
        <w:rPr>
          <w:rFonts w:ascii="Times New Roman" w:hAnsi="Times New Roman" w:cs="Times New Roman"/>
          <w:sz w:val="24"/>
          <w:szCs w:val="24"/>
        </w:rPr>
        <w:t>AFP: alpha-fetoprotein;</w:t>
      </w:r>
      <w:r w:rsidR="00C916AE">
        <w:rPr>
          <w:rFonts w:ascii="Times New Roman" w:hAnsi="Times New Roman" w:cs="Times New Roman"/>
          <w:sz w:val="24"/>
          <w:szCs w:val="24"/>
        </w:rPr>
        <w:t xml:space="preserve"> </w:t>
      </w:r>
      <w:r w:rsidR="00EA00D7" w:rsidRPr="00EA00D7">
        <w:rPr>
          <w:rFonts w:ascii="Times New Roman" w:hAnsi="Times New Roman" w:cs="Times New Roman"/>
          <w:sz w:val="24"/>
          <w:szCs w:val="24"/>
        </w:rPr>
        <w:t>WBC: White blood cell count; RBC: Red blood cell count; H</w:t>
      </w:r>
      <w:r w:rsidR="00EA00D7" w:rsidRPr="00EA00D7">
        <w:rPr>
          <w:rFonts w:ascii="Times New Roman" w:hAnsi="Times New Roman" w:cs="Times New Roman" w:hint="eastAsia"/>
          <w:sz w:val="24"/>
          <w:szCs w:val="24"/>
        </w:rPr>
        <w:t>B</w:t>
      </w:r>
      <w:r w:rsidR="00EA00D7" w:rsidRPr="00EA00D7">
        <w:rPr>
          <w:rFonts w:ascii="Times New Roman" w:hAnsi="Times New Roman" w:cs="Times New Roman"/>
          <w:sz w:val="24"/>
          <w:szCs w:val="24"/>
        </w:rPr>
        <w:t>: hem</w:t>
      </w:r>
      <w:r w:rsidR="00EA00D7" w:rsidRPr="00EA00D7">
        <w:rPr>
          <w:rFonts w:ascii="Times New Roman" w:hAnsi="Times New Roman" w:cs="Times New Roman" w:hint="eastAsia"/>
          <w:sz w:val="24"/>
          <w:szCs w:val="24"/>
        </w:rPr>
        <w:t>oglobin</w:t>
      </w:r>
      <w:r w:rsidR="00EA00D7" w:rsidRPr="00EA00D7">
        <w:rPr>
          <w:rFonts w:ascii="Times New Roman" w:hAnsi="Times New Roman" w:cs="Times New Roman"/>
          <w:sz w:val="24"/>
          <w:szCs w:val="24"/>
        </w:rPr>
        <w:t xml:space="preserve">; PLT: Platelet count; PT: prothrombin time; INR: International normalized ratio; APTT: Activated partial thromboplastin time; </w:t>
      </w:r>
      <w:r w:rsidR="00EA00D7" w:rsidRPr="00EA00D7">
        <w:rPr>
          <w:rFonts w:ascii="Times New Roman" w:hAnsi="Times New Roman" w:cs="Times New Roman" w:hint="eastAsia"/>
          <w:sz w:val="24"/>
          <w:szCs w:val="24"/>
        </w:rPr>
        <w:t>P</w:t>
      </w:r>
      <w:r w:rsidR="00EA00D7" w:rsidRPr="00EA00D7">
        <w:rPr>
          <w:rFonts w:ascii="Times New Roman" w:hAnsi="Times New Roman" w:cs="Times New Roman"/>
          <w:sz w:val="24"/>
          <w:szCs w:val="24"/>
        </w:rPr>
        <w:t xml:space="preserve">TA: Prothrombin activity; ALT: Alanine transaminase; ALB: Albumin; </w:t>
      </w:r>
      <w:proofErr w:type="spellStart"/>
      <w:r w:rsidR="00EA00D7" w:rsidRPr="00EA00D7">
        <w:rPr>
          <w:rFonts w:ascii="Times New Roman" w:hAnsi="Times New Roman" w:cs="Times New Roman"/>
          <w:sz w:val="24"/>
          <w:szCs w:val="24"/>
        </w:rPr>
        <w:t>TBil</w:t>
      </w:r>
      <w:proofErr w:type="spellEnd"/>
      <w:r w:rsidR="00EA00D7" w:rsidRPr="00EA00D7">
        <w:rPr>
          <w:rFonts w:ascii="Times New Roman" w:hAnsi="Times New Roman" w:cs="Times New Roman"/>
          <w:sz w:val="24"/>
          <w:szCs w:val="24"/>
        </w:rPr>
        <w:t>: Total bilirubin; Cr: Creatinine. MELD: Model for end-stage liver disease</w:t>
      </w:r>
      <w:r w:rsidR="00C916AE">
        <w:rPr>
          <w:rFonts w:ascii="Times New Roman" w:hAnsi="Times New Roman" w:cs="Times New Roman"/>
          <w:sz w:val="24"/>
          <w:szCs w:val="24"/>
        </w:rPr>
        <w:t>.</w:t>
      </w:r>
    </w:p>
    <w:p w14:paraId="08B7D4FE" w14:textId="67DAFC15" w:rsidR="003F4B46" w:rsidRDefault="003F4B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PT is a confounding factor </w:t>
      </w:r>
      <w:r w:rsidR="0055561A"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INR and not included in multivariable analysis; Child</w:t>
      </w:r>
      <w:r w:rsidRPr="00CB09D4">
        <w:rPr>
          <w:rFonts w:ascii="Times New Roman" w:hAnsi="Times New Roman" w:cs="Times New Roman"/>
          <w:sz w:val="24"/>
          <w:szCs w:val="24"/>
        </w:rPr>
        <w:t>-Pugh scor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B09D4">
        <w:rPr>
          <w:rFonts w:ascii="Times New Roman" w:hAnsi="Times New Roman" w:cs="Times New Roman" w:hint="eastAsia"/>
          <w:sz w:val="24"/>
          <w:szCs w:val="24"/>
        </w:rPr>
        <w:t>M</w:t>
      </w:r>
      <w:r w:rsidRPr="00CB09D4">
        <w:rPr>
          <w:rFonts w:ascii="Times New Roman" w:hAnsi="Times New Roman" w:cs="Times New Roman"/>
          <w:sz w:val="24"/>
          <w:szCs w:val="24"/>
        </w:rPr>
        <w:t>ELD score</w:t>
      </w:r>
      <w:r w:rsidR="0055561A">
        <w:rPr>
          <w:rFonts w:ascii="Times New Roman" w:hAnsi="Times New Roman" w:cs="Times New Roman" w:hint="eastAsia"/>
          <w:sz w:val="24"/>
          <w:szCs w:val="24"/>
        </w:rPr>
        <w:t xml:space="preserve">, as confounding factors for </w:t>
      </w:r>
      <w:r>
        <w:rPr>
          <w:rFonts w:ascii="Times New Roman" w:hAnsi="Times New Roman" w:cs="Times New Roman" w:hint="eastAsia"/>
          <w:sz w:val="24"/>
          <w:szCs w:val="24"/>
        </w:rPr>
        <w:t xml:space="preserve">INR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Bi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are not included in multivariable analysis.</w:t>
      </w:r>
    </w:p>
    <w:p w14:paraId="07C0FDE1" w14:textId="577C1120" w:rsidR="006E529B" w:rsidRDefault="006E5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</w:rPr>
        <w:lastRenderedPageBreak/>
        <w:drawing>
          <wp:inline distT="0" distB="0" distL="0" distR="0" wp14:anchorId="11D86381" wp14:editId="2FCCE6F9">
            <wp:extent cx="7284295" cy="3724275"/>
            <wp:effectExtent l="0" t="0" r="0" b="0"/>
            <wp:docPr id="1" name="图片 1" descr="C:\Users\hanxj\AppData\Local\Microsoft\Windows\INetCache\Content.Word\HBV-HCV RO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xj\AppData\Local\Microsoft\Windows\INetCache\Content.Word\HBV-HCV RO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2543" cy="3728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40C83" w14:textId="77777777" w:rsidR="006E529B" w:rsidRDefault="006E529B">
      <w:pPr>
        <w:rPr>
          <w:rFonts w:ascii="Times New Roman" w:hAnsi="Times New Roman" w:cs="Times New Roman"/>
          <w:sz w:val="24"/>
          <w:szCs w:val="24"/>
        </w:rPr>
      </w:pPr>
    </w:p>
    <w:p w14:paraId="7EF1B88A" w14:textId="7143D1E1" w:rsidR="001F0506" w:rsidRDefault="006E529B" w:rsidP="00E03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529B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6E529B">
        <w:rPr>
          <w:rFonts w:ascii="Times New Roman" w:hAnsi="Times New Roman" w:cs="Times New Roman"/>
          <w:b/>
          <w:sz w:val="24"/>
          <w:szCs w:val="24"/>
        </w:rPr>
        <w:t>R</w:t>
      </w:r>
      <w:r w:rsidRPr="002778BE">
        <w:rPr>
          <w:rFonts w:ascii="Times New Roman" w:hAnsi="Times New Roman" w:cs="Times New Roman"/>
          <w:b/>
          <w:sz w:val="24"/>
          <w:szCs w:val="24"/>
        </w:rPr>
        <w:t>eceiver operating characteristic</w:t>
      </w:r>
      <w:r w:rsidR="00E034DC">
        <w:rPr>
          <w:rFonts w:ascii="Times New Roman" w:hAnsi="Times New Roman" w:cs="Times New Roman" w:hint="eastAsia"/>
          <w:b/>
          <w:sz w:val="24"/>
          <w:szCs w:val="24"/>
        </w:rPr>
        <w:t xml:space="preserve"> (ROC)</w:t>
      </w:r>
      <w:r w:rsidRPr="002778BE">
        <w:rPr>
          <w:rFonts w:ascii="Times New Roman" w:hAnsi="Times New Roman" w:cs="Times New Roman"/>
          <w:b/>
          <w:sz w:val="24"/>
          <w:szCs w:val="24"/>
        </w:rPr>
        <w:t xml:space="preserve"> curve of SPH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odel in HBV and non-HBV </w:t>
      </w:r>
      <w:r w:rsidR="0047632A">
        <w:rPr>
          <w:rFonts w:ascii="Times New Roman" w:hAnsi="Times New Roman" w:cs="Times New Roman" w:hint="eastAsia"/>
          <w:b/>
          <w:sz w:val="24"/>
          <w:szCs w:val="24"/>
        </w:rPr>
        <w:t xml:space="preserve">HCC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atients. </w:t>
      </w:r>
      <w:r w:rsidRPr="006E529B">
        <w:rPr>
          <w:rFonts w:ascii="Times New Roman" w:hAnsi="Times New Roman" w:cs="Times New Roman" w:hint="eastAsia"/>
          <w:sz w:val="24"/>
          <w:szCs w:val="24"/>
        </w:rPr>
        <w:t>A: ROC curve of SPH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4DC">
        <w:rPr>
          <w:rFonts w:ascii="Times New Roman" w:hAnsi="Times New Roman" w:cs="Times New Roman" w:hint="eastAsia"/>
          <w:sz w:val="24"/>
          <w:szCs w:val="24"/>
        </w:rPr>
        <w:t xml:space="preserve">model in HBV </w:t>
      </w:r>
      <w:r w:rsidR="0047632A">
        <w:rPr>
          <w:rFonts w:ascii="Times New Roman" w:hAnsi="Times New Roman" w:cs="Times New Roman" w:hint="eastAsia"/>
          <w:sz w:val="24"/>
          <w:szCs w:val="24"/>
        </w:rPr>
        <w:t xml:space="preserve">HCC </w:t>
      </w:r>
      <w:r w:rsidR="00E034DC">
        <w:rPr>
          <w:rFonts w:ascii="Times New Roman" w:hAnsi="Times New Roman" w:cs="Times New Roman" w:hint="eastAsia"/>
          <w:sz w:val="24"/>
          <w:szCs w:val="24"/>
        </w:rPr>
        <w:t>patients, t</w:t>
      </w:r>
      <w:r w:rsidR="00E034DC" w:rsidRPr="00770977">
        <w:rPr>
          <w:rFonts w:ascii="Times New Roman" w:hAnsi="Times New Roman" w:cs="Times New Roman"/>
          <w:sz w:val="24"/>
          <w:szCs w:val="24"/>
        </w:rPr>
        <w:t xml:space="preserve">he area under the curve (AUC) </w:t>
      </w:r>
      <w:r w:rsidR="00E034DC">
        <w:rPr>
          <w:rFonts w:ascii="Times New Roman" w:hAnsi="Times New Roman" w:cs="Times New Roman" w:hint="eastAsia"/>
          <w:sz w:val="24"/>
          <w:szCs w:val="24"/>
        </w:rPr>
        <w:t xml:space="preserve">was 0.910. B: </w:t>
      </w:r>
      <w:r w:rsidR="00E034DC" w:rsidRPr="006E529B">
        <w:rPr>
          <w:rFonts w:ascii="Times New Roman" w:hAnsi="Times New Roman" w:cs="Times New Roman" w:hint="eastAsia"/>
          <w:sz w:val="24"/>
          <w:szCs w:val="24"/>
        </w:rPr>
        <w:t>ROC curve of SPHR</w:t>
      </w:r>
      <w:r w:rsidR="00E034DC">
        <w:rPr>
          <w:rFonts w:ascii="Times New Roman" w:hAnsi="Times New Roman" w:cs="Times New Roman" w:hint="eastAsia"/>
          <w:sz w:val="24"/>
          <w:szCs w:val="24"/>
        </w:rPr>
        <w:t xml:space="preserve"> model in non-HBV</w:t>
      </w:r>
      <w:r w:rsidR="0047632A">
        <w:rPr>
          <w:rFonts w:ascii="Times New Roman" w:hAnsi="Times New Roman" w:cs="Times New Roman" w:hint="eastAsia"/>
          <w:sz w:val="24"/>
          <w:szCs w:val="24"/>
        </w:rPr>
        <w:t xml:space="preserve"> HCC</w:t>
      </w:r>
      <w:r w:rsidR="00E034DC">
        <w:rPr>
          <w:rFonts w:ascii="Times New Roman" w:hAnsi="Times New Roman" w:cs="Times New Roman" w:hint="eastAsia"/>
          <w:sz w:val="24"/>
          <w:szCs w:val="24"/>
        </w:rPr>
        <w:t xml:space="preserve"> patients, t</w:t>
      </w:r>
      <w:r w:rsidR="00E034DC" w:rsidRPr="00770977">
        <w:rPr>
          <w:rFonts w:ascii="Times New Roman" w:hAnsi="Times New Roman" w:cs="Times New Roman"/>
          <w:sz w:val="24"/>
          <w:szCs w:val="24"/>
        </w:rPr>
        <w:t xml:space="preserve">he </w:t>
      </w:r>
      <w:r w:rsidR="00E034DC">
        <w:rPr>
          <w:rFonts w:ascii="Times New Roman" w:hAnsi="Times New Roman" w:cs="Times New Roman"/>
          <w:sz w:val="24"/>
          <w:szCs w:val="24"/>
        </w:rPr>
        <w:t>AUC</w:t>
      </w:r>
      <w:r w:rsidR="00E034DC" w:rsidRPr="00770977">
        <w:rPr>
          <w:rFonts w:ascii="Times New Roman" w:hAnsi="Times New Roman" w:cs="Times New Roman"/>
          <w:sz w:val="24"/>
          <w:szCs w:val="24"/>
        </w:rPr>
        <w:t xml:space="preserve"> </w:t>
      </w:r>
      <w:r w:rsidR="00E034DC">
        <w:rPr>
          <w:rFonts w:ascii="Times New Roman" w:hAnsi="Times New Roman" w:cs="Times New Roman" w:hint="eastAsia"/>
          <w:sz w:val="24"/>
          <w:szCs w:val="24"/>
        </w:rPr>
        <w:t>was 0.979.</w:t>
      </w:r>
    </w:p>
    <w:p w14:paraId="2EBA57C6" w14:textId="299FBC44" w:rsidR="001F0506" w:rsidRDefault="001F0506" w:rsidP="001F0506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</w:rPr>
        <w:lastRenderedPageBreak/>
        <w:drawing>
          <wp:inline distT="0" distB="0" distL="0" distR="0" wp14:anchorId="1FAC4406" wp14:editId="27B59C90">
            <wp:extent cx="4061618" cy="3810000"/>
            <wp:effectExtent l="0" t="0" r="0" b="0"/>
            <wp:docPr id="2" name="图片 2" descr="C:\Users\hanxj\AppData\Local\Microsoft\Windows\INetCache\Content.Word\treatment before rup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xj\AppData\Local\Microsoft\Windows\INetCache\Content.Word\treatment before ruptur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597" cy="3810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E55C6" w14:textId="421A8C0B" w:rsidR="000911D7" w:rsidRDefault="001F0506" w:rsidP="00E034DC">
      <w:pPr>
        <w:spacing w:line="480" w:lineRule="auto"/>
        <w:rPr>
          <w:rFonts w:ascii="Times New Roman" w:hAnsi="Times New Roman" w:cs="Times New Roman"/>
          <w:color w:val="000033"/>
          <w:sz w:val="24"/>
          <w:szCs w:val="24"/>
        </w:rPr>
      </w:pPr>
      <w:r w:rsidRPr="001F0506">
        <w:rPr>
          <w:rFonts w:ascii="Times New Roman" w:hAnsi="Times New Roman" w:cs="Times New Roman" w:hint="eastAsia"/>
          <w:b/>
          <w:color w:val="000033"/>
          <w:sz w:val="24"/>
          <w:szCs w:val="24"/>
        </w:rPr>
        <w:t>Figure S2: Cumulative survival rate according to treatment before HCC rupture.</w:t>
      </w:r>
      <w:r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 Patients with TACE before HCC rupture demonstrated a significantly lower cumulative survival </w:t>
      </w:r>
      <w:r w:rsidR="000B68CC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rate </w:t>
      </w:r>
      <w:r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than non-TACE patients </w:t>
      </w:r>
      <w:r>
        <w:rPr>
          <w:rFonts w:ascii="Times New Roman" w:hAnsi="Times New Roman" w:cs="Times New Roman"/>
          <w:color w:val="000033"/>
          <w:sz w:val="24"/>
          <w:szCs w:val="24"/>
        </w:rPr>
        <w:t>with</w:t>
      </w:r>
      <w:r>
        <w:rPr>
          <w:rFonts w:ascii="Times New Roman" w:hAnsi="Times New Roman" w:cs="Times New Roman" w:hint="eastAsia"/>
          <w:color w:val="000033"/>
          <w:sz w:val="24"/>
          <w:szCs w:val="24"/>
        </w:rPr>
        <w:t>in 500 days. With the follow-up of over than 500 days, the survival difference gradually lost its statistical signific</w:t>
      </w:r>
      <w:r w:rsidRPr="00AC6957">
        <w:rPr>
          <w:rFonts w:ascii="Times New Roman" w:hAnsi="Times New Roman" w:cs="Times New Roman" w:hint="eastAsia"/>
          <w:color w:val="000033"/>
          <w:sz w:val="24"/>
          <w:szCs w:val="24"/>
        </w:rPr>
        <w:t>ance</w:t>
      </w:r>
      <w:r w:rsidR="000B68CC" w:rsidRPr="00AC6957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 (</w:t>
      </w:r>
      <w:r w:rsidR="000B68CC" w:rsidRPr="00AC6957">
        <w:rPr>
          <w:rFonts w:ascii="Times New Roman" w:hAnsi="Times New Roman" w:cs="Times New Roman" w:hint="eastAsia"/>
          <w:i/>
          <w:color w:val="000033"/>
          <w:sz w:val="24"/>
          <w:szCs w:val="24"/>
        </w:rPr>
        <w:t>P</w:t>
      </w:r>
      <w:r w:rsidR="000B68CC" w:rsidRPr="00AC6957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 = </w:t>
      </w:r>
      <w:r w:rsidR="00065EDC" w:rsidRPr="00AC6957">
        <w:rPr>
          <w:rFonts w:ascii="Times New Roman" w:hAnsi="Times New Roman" w:cs="Times New Roman"/>
          <w:color w:val="000033"/>
          <w:sz w:val="24"/>
          <w:szCs w:val="24"/>
        </w:rPr>
        <w:t>0.133</w:t>
      </w:r>
      <w:r w:rsidR="000B68CC" w:rsidRPr="00AC6957">
        <w:rPr>
          <w:rFonts w:ascii="Times New Roman" w:hAnsi="Times New Roman" w:cs="Times New Roman" w:hint="eastAsia"/>
          <w:color w:val="000033"/>
          <w:sz w:val="24"/>
          <w:szCs w:val="24"/>
        </w:rPr>
        <w:t>)</w:t>
      </w:r>
      <w:r w:rsidRPr="00AC6957">
        <w:rPr>
          <w:rFonts w:ascii="Times New Roman" w:hAnsi="Times New Roman" w:cs="Times New Roman" w:hint="eastAsia"/>
          <w:color w:val="000033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 </w:t>
      </w:r>
      <w:r w:rsidR="000117D7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Of 38 patients who </w:t>
      </w:r>
      <w:r w:rsidR="000117D7" w:rsidRPr="001E0DEC">
        <w:rPr>
          <w:rFonts w:ascii="Times New Roman" w:hAnsi="Times New Roman" w:cs="Times New Roman"/>
          <w:color w:val="000033"/>
          <w:sz w:val="24"/>
          <w:szCs w:val="24"/>
        </w:rPr>
        <w:t>received TACE/TAE before</w:t>
      </w:r>
      <w:r w:rsidR="000117D7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 HCC</w:t>
      </w:r>
      <w:r w:rsidR="000117D7" w:rsidRPr="001E0DEC">
        <w:rPr>
          <w:rFonts w:ascii="Times New Roman" w:hAnsi="Times New Roman" w:cs="Times New Roman"/>
          <w:color w:val="000033"/>
          <w:sz w:val="24"/>
          <w:szCs w:val="24"/>
        </w:rPr>
        <w:t xml:space="preserve"> rupture</w:t>
      </w:r>
      <w:r w:rsidR="000117D7">
        <w:rPr>
          <w:rFonts w:ascii="Times New Roman" w:hAnsi="Times New Roman" w:cs="Times New Roman" w:hint="eastAsia"/>
          <w:color w:val="000033"/>
          <w:sz w:val="24"/>
          <w:szCs w:val="24"/>
        </w:rPr>
        <w:t xml:space="preserve">, 15 (39.5%) </w:t>
      </w:r>
      <w:r w:rsidR="000117D7">
        <w:rPr>
          <w:rFonts w:ascii="Times New Roman" w:hAnsi="Times New Roman" w:cs="Times New Roman" w:hint="eastAsia"/>
          <w:color w:val="000033"/>
          <w:sz w:val="24"/>
          <w:szCs w:val="24"/>
        </w:rPr>
        <w:lastRenderedPageBreak/>
        <w:t>patients received repeated TACE at HCC rupture, 1 (2.6%) patients received TACE in the follow-up, and 5 (13.2%) patients received TACE both at tumor rupture and in the follow-up, others received conservative treatment.</w:t>
      </w:r>
    </w:p>
    <w:p w14:paraId="3C79F4B3" w14:textId="77777777" w:rsidR="003F4B46" w:rsidRDefault="003F4B46" w:rsidP="00E034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4B46" w:rsidSect="00E174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8786E" w14:textId="77777777" w:rsidR="00CC439E" w:rsidRDefault="00CC439E" w:rsidP="005C6937">
      <w:r>
        <w:separator/>
      </w:r>
    </w:p>
  </w:endnote>
  <w:endnote w:type="continuationSeparator" w:id="0">
    <w:p w14:paraId="4E124707" w14:textId="77777777" w:rsidR="00CC439E" w:rsidRDefault="00CC439E" w:rsidP="005C6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9D4433" w14:textId="77777777" w:rsidR="00CC439E" w:rsidRDefault="00CC439E" w:rsidP="005C6937">
      <w:r>
        <w:separator/>
      </w:r>
    </w:p>
  </w:footnote>
  <w:footnote w:type="continuationSeparator" w:id="0">
    <w:p w14:paraId="311A5B64" w14:textId="77777777" w:rsidR="00CC439E" w:rsidRDefault="00CC439E" w:rsidP="005C6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0412BB1-DE42-493B-8D75-F1EFD7863377}"/>
    <w:docVar w:name="KY_MEDREF_VERSION" w:val="3"/>
  </w:docVars>
  <w:rsids>
    <w:rsidRoot w:val="00724B19"/>
    <w:rsid w:val="000003F8"/>
    <w:rsid w:val="000065BC"/>
    <w:rsid w:val="000117D7"/>
    <w:rsid w:val="00030D39"/>
    <w:rsid w:val="00036114"/>
    <w:rsid w:val="00065EDC"/>
    <w:rsid w:val="00076F0A"/>
    <w:rsid w:val="00086683"/>
    <w:rsid w:val="00087138"/>
    <w:rsid w:val="000911D7"/>
    <w:rsid w:val="00094F6C"/>
    <w:rsid w:val="000A3E83"/>
    <w:rsid w:val="000B0BC2"/>
    <w:rsid w:val="000B57D8"/>
    <w:rsid w:val="000B68CC"/>
    <w:rsid w:val="000D7C66"/>
    <w:rsid w:val="00103E1E"/>
    <w:rsid w:val="00104F64"/>
    <w:rsid w:val="00113849"/>
    <w:rsid w:val="0012354A"/>
    <w:rsid w:val="0013335A"/>
    <w:rsid w:val="00146E03"/>
    <w:rsid w:val="00180DF5"/>
    <w:rsid w:val="001B353C"/>
    <w:rsid w:val="001B7205"/>
    <w:rsid w:val="001D3023"/>
    <w:rsid w:val="001E7C65"/>
    <w:rsid w:val="001F003E"/>
    <w:rsid w:val="001F0506"/>
    <w:rsid w:val="001F45C1"/>
    <w:rsid w:val="00214334"/>
    <w:rsid w:val="00216535"/>
    <w:rsid w:val="00285EFC"/>
    <w:rsid w:val="00296908"/>
    <w:rsid w:val="00296C36"/>
    <w:rsid w:val="002A000D"/>
    <w:rsid w:val="002A0261"/>
    <w:rsid w:val="002E01E0"/>
    <w:rsid w:val="002E4E54"/>
    <w:rsid w:val="003076F4"/>
    <w:rsid w:val="003261C0"/>
    <w:rsid w:val="00354F09"/>
    <w:rsid w:val="00377E31"/>
    <w:rsid w:val="00387567"/>
    <w:rsid w:val="00396150"/>
    <w:rsid w:val="003A1FC7"/>
    <w:rsid w:val="003E2119"/>
    <w:rsid w:val="003F4B46"/>
    <w:rsid w:val="00414874"/>
    <w:rsid w:val="00432DB1"/>
    <w:rsid w:val="0047632A"/>
    <w:rsid w:val="00477B5E"/>
    <w:rsid w:val="00482890"/>
    <w:rsid w:val="00484D09"/>
    <w:rsid w:val="004B17BB"/>
    <w:rsid w:val="004B5F0A"/>
    <w:rsid w:val="004C15EA"/>
    <w:rsid w:val="004C5771"/>
    <w:rsid w:val="004D4A2C"/>
    <w:rsid w:val="004E207F"/>
    <w:rsid w:val="00507A35"/>
    <w:rsid w:val="0053499E"/>
    <w:rsid w:val="00543063"/>
    <w:rsid w:val="00552287"/>
    <w:rsid w:val="0055561A"/>
    <w:rsid w:val="00555A68"/>
    <w:rsid w:val="00573388"/>
    <w:rsid w:val="00583572"/>
    <w:rsid w:val="005A38DB"/>
    <w:rsid w:val="005C29BB"/>
    <w:rsid w:val="005C6937"/>
    <w:rsid w:val="00620E80"/>
    <w:rsid w:val="00644C6B"/>
    <w:rsid w:val="006624F1"/>
    <w:rsid w:val="00682226"/>
    <w:rsid w:val="006932D0"/>
    <w:rsid w:val="006B430F"/>
    <w:rsid w:val="006C5C04"/>
    <w:rsid w:val="006E529B"/>
    <w:rsid w:val="00705CE7"/>
    <w:rsid w:val="00724B19"/>
    <w:rsid w:val="0073029D"/>
    <w:rsid w:val="00750BBF"/>
    <w:rsid w:val="007879D9"/>
    <w:rsid w:val="007A6810"/>
    <w:rsid w:val="007B6202"/>
    <w:rsid w:val="007D08C9"/>
    <w:rsid w:val="00803FA4"/>
    <w:rsid w:val="00815E33"/>
    <w:rsid w:val="00823AD9"/>
    <w:rsid w:val="00854C4A"/>
    <w:rsid w:val="00856C23"/>
    <w:rsid w:val="0087386D"/>
    <w:rsid w:val="00894EAC"/>
    <w:rsid w:val="008A2040"/>
    <w:rsid w:val="008B2211"/>
    <w:rsid w:val="008C5DA8"/>
    <w:rsid w:val="008C7898"/>
    <w:rsid w:val="008D2B2A"/>
    <w:rsid w:val="00911913"/>
    <w:rsid w:val="009174E0"/>
    <w:rsid w:val="00953A70"/>
    <w:rsid w:val="0096632D"/>
    <w:rsid w:val="00975AF2"/>
    <w:rsid w:val="00975E2A"/>
    <w:rsid w:val="009D06DA"/>
    <w:rsid w:val="009D31B5"/>
    <w:rsid w:val="009F0CFE"/>
    <w:rsid w:val="00A0781E"/>
    <w:rsid w:val="00A305AA"/>
    <w:rsid w:val="00A4098E"/>
    <w:rsid w:val="00A645D0"/>
    <w:rsid w:val="00A747BA"/>
    <w:rsid w:val="00A8276B"/>
    <w:rsid w:val="00AC6957"/>
    <w:rsid w:val="00AE22CA"/>
    <w:rsid w:val="00AE57A2"/>
    <w:rsid w:val="00B32D80"/>
    <w:rsid w:val="00B667CD"/>
    <w:rsid w:val="00B95BED"/>
    <w:rsid w:val="00B97B89"/>
    <w:rsid w:val="00BA4774"/>
    <w:rsid w:val="00C06E7E"/>
    <w:rsid w:val="00C22930"/>
    <w:rsid w:val="00C30707"/>
    <w:rsid w:val="00C42EFA"/>
    <w:rsid w:val="00C916AE"/>
    <w:rsid w:val="00CB09D4"/>
    <w:rsid w:val="00CB2EE5"/>
    <w:rsid w:val="00CC439E"/>
    <w:rsid w:val="00CE23AA"/>
    <w:rsid w:val="00CF0555"/>
    <w:rsid w:val="00D050C2"/>
    <w:rsid w:val="00D23992"/>
    <w:rsid w:val="00D30089"/>
    <w:rsid w:val="00D55C16"/>
    <w:rsid w:val="00D679AC"/>
    <w:rsid w:val="00D8258D"/>
    <w:rsid w:val="00D87EE2"/>
    <w:rsid w:val="00DA1BBA"/>
    <w:rsid w:val="00DB058B"/>
    <w:rsid w:val="00DE3E7C"/>
    <w:rsid w:val="00DF0A7D"/>
    <w:rsid w:val="00E034DC"/>
    <w:rsid w:val="00E03668"/>
    <w:rsid w:val="00E1129F"/>
    <w:rsid w:val="00E174CC"/>
    <w:rsid w:val="00E37A7F"/>
    <w:rsid w:val="00E41AA8"/>
    <w:rsid w:val="00E57DEE"/>
    <w:rsid w:val="00E77C95"/>
    <w:rsid w:val="00EA00D7"/>
    <w:rsid w:val="00EC503E"/>
    <w:rsid w:val="00EE44B4"/>
    <w:rsid w:val="00EE6176"/>
    <w:rsid w:val="00EF2D0E"/>
    <w:rsid w:val="00F42224"/>
    <w:rsid w:val="00FB4115"/>
    <w:rsid w:val="00FC5E65"/>
    <w:rsid w:val="00FC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0B10B"/>
  <w15:docId w15:val="{E9C9C97A-1461-4362-A3CD-6C3DB1A3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6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937"/>
    <w:rPr>
      <w:sz w:val="18"/>
      <w:szCs w:val="18"/>
    </w:rPr>
  </w:style>
  <w:style w:type="table" w:styleId="a7">
    <w:name w:val="Table Grid"/>
    <w:basedOn w:val="a1"/>
    <w:uiPriority w:val="39"/>
    <w:rsid w:val="005C69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E529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E529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879D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879D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879D9"/>
  </w:style>
  <w:style w:type="paragraph" w:styleId="ad">
    <w:name w:val="annotation subject"/>
    <w:basedOn w:val="ab"/>
    <w:next w:val="ab"/>
    <w:link w:val="ae"/>
    <w:uiPriority w:val="99"/>
    <w:semiHidden/>
    <w:unhideWhenUsed/>
    <w:rsid w:val="007879D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879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1</TotalTime>
  <Pages>10</Pages>
  <Words>1290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 王</dc:creator>
  <cp:keywords/>
  <dc:description/>
  <cp:lastModifiedBy>鹏 王</cp:lastModifiedBy>
  <cp:revision>102</cp:revision>
  <dcterms:created xsi:type="dcterms:W3CDTF">2022-04-28T07:38:00Z</dcterms:created>
  <dcterms:modified xsi:type="dcterms:W3CDTF">2022-05-19T13:31:00Z</dcterms:modified>
</cp:coreProperties>
</file>